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46F" w:rsidRPr="00CD446F" w:rsidRDefault="00CD446F" w:rsidP="001C4216">
      <w:pPr>
        <w:spacing w:line="360" w:lineRule="auto"/>
        <w:rPr>
          <w:rFonts w:ascii="Times New Roman" w:hAnsi="Times New Roman"/>
          <w:lang w:val="en-GB"/>
        </w:rPr>
      </w:pPr>
      <w:r w:rsidRPr="009737CD">
        <w:rPr>
          <w:rFonts w:ascii="Times New Roman" w:hAnsi="Times New Roman"/>
          <w:b/>
          <w:lang w:val="en-GB"/>
        </w:rPr>
        <w:t xml:space="preserve">Supplementary Table </w:t>
      </w:r>
      <w:r w:rsidR="003921A7">
        <w:rPr>
          <w:rFonts w:ascii="Times New Roman" w:hAnsi="Times New Roman"/>
          <w:b/>
          <w:lang w:val="en-GB"/>
        </w:rPr>
        <w:t>1</w:t>
      </w:r>
      <w:r w:rsidRPr="009737CD">
        <w:rPr>
          <w:rFonts w:ascii="Times New Roman" w:hAnsi="Times New Roman"/>
          <w:b/>
          <w:lang w:val="en-GB"/>
        </w:rPr>
        <w:t xml:space="preserve"> </w:t>
      </w:r>
    </w:p>
    <w:p w:rsidR="00CD446F" w:rsidRPr="009737CD" w:rsidRDefault="00430C87" w:rsidP="001C4216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Mean genotype accuracy (range in brackets) </w:t>
      </w:r>
      <w:r w:rsidR="00CD446F">
        <w:rPr>
          <w:rFonts w:ascii="Times New Roman" w:hAnsi="Times New Roman"/>
          <w:lang w:val="en-GB"/>
        </w:rPr>
        <w:t xml:space="preserve">using </w:t>
      </w:r>
      <w:r w:rsidR="003921A7">
        <w:rPr>
          <w:rFonts w:ascii="Times New Roman" w:hAnsi="Times New Roman"/>
          <w:lang w:val="en-GB"/>
        </w:rPr>
        <w:t>the squared correlation</w:t>
      </w:r>
      <w:r w:rsidR="00CD446F">
        <w:rPr>
          <w:rFonts w:ascii="Times New Roman" w:hAnsi="Times New Roman"/>
          <w:lang w:val="en-GB"/>
        </w:rPr>
        <w:t xml:space="preserve"> between the imputed and true number of </w:t>
      </w:r>
      <w:r w:rsidR="003921A7" w:rsidRPr="00771AC7">
        <w:rPr>
          <w:rFonts w:ascii="Symbol" w:hAnsi="Symbol"/>
        </w:rPr>
        <w:t></w:t>
      </w:r>
      <w:r w:rsidR="003921A7">
        <w:rPr>
          <w:rFonts w:ascii="Times New Roman" w:hAnsi="Times New Roman"/>
          <w:vertAlign w:val="superscript"/>
        </w:rPr>
        <w:t>3.7</w:t>
      </w:r>
      <w:r w:rsidR="003921A7">
        <w:rPr>
          <w:rFonts w:ascii="Times New Roman" w:hAnsi="Times New Roman"/>
        </w:rPr>
        <w:t>-globin deletions</w:t>
      </w:r>
      <w:r>
        <w:rPr>
          <w:rFonts w:ascii="Times New Roman" w:hAnsi="Times New Roman"/>
        </w:rPr>
        <w:t>, where IM</w:t>
      </w:r>
      <w:r w:rsidRPr="006D0BD4"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/>
        </w:rPr>
        <w:t xml:space="preserve"> refers to imputation carried out using the observed frequencies of </w:t>
      </w:r>
      <w:r w:rsidRPr="00771AC7">
        <w:rPr>
          <w:rFonts w:ascii="Symbol" w:hAnsi="Symbol"/>
        </w:rPr>
        <w:t></w:t>
      </w:r>
      <w:r>
        <w:rPr>
          <w:rFonts w:ascii="Times New Roman" w:hAnsi="Times New Roman"/>
          <w:vertAlign w:val="superscript"/>
        </w:rPr>
        <w:t>3.7</w:t>
      </w:r>
      <w:r>
        <w:rPr>
          <w:rFonts w:ascii="Times New Roman" w:hAnsi="Times New Roman"/>
        </w:rPr>
        <w:t>-globin deletions, I</w:t>
      </w:r>
      <w:r w:rsidRPr="00A052AD">
        <w:rPr>
          <w:rFonts w:ascii="Times New Roman" w:hAnsi="Times New Roman"/>
        </w:rPr>
        <w:t>M</w:t>
      </w:r>
      <w:r>
        <w:rPr>
          <w:rFonts w:ascii="Times New Roman" w:hAnsi="Times New Roman"/>
          <w:vertAlign w:val="subscript"/>
        </w:rPr>
        <w:t>1</w:t>
      </w:r>
      <w:r w:rsidRPr="00A052AD">
        <w:rPr>
          <w:rFonts w:ascii="Times New Roman" w:hAnsi="Times New Roman"/>
        </w:rPr>
        <w:t xml:space="preserve"> includes</w:t>
      </w:r>
      <w:r>
        <w:rPr>
          <w:rFonts w:ascii="Times New Roman" w:hAnsi="Times New Roman"/>
        </w:rPr>
        <w:t xml:space="preserve"> 4</w:t>
      </w:r>
      <w:r w:rsidRPr="00A052AD">
        <w:rPr>
          <w:rFonts w:ascii="Times New Roman" w:hAnsi="Times New Roman"/>
        </w:rPr>
        <w:t xml:space="preserve"> SNP</w:t>
      </w:r>
      <w:r>
        <w:rPr>
          <w:rFonts w:ascii="Times New Roman" w:hAnsi="Times New Roman"/>
        </w:rPr>
        <w:t>s</w:t>
      </w:r>
      <w:r w:rsidRPr="00A052A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s imputation covariates </w:t>
      </w:r>
      <w:r w:rsidRPr="00A052AD">
        <w:rPr>
          <w:rFonts w:ascii="Times New Roman" w:hAnsi="Times New Roman"/>
        </w:rPr>
        <w:t xml:space="preserve">(rs1800629, rs3211938, rs334, and rs542998), </w:t>
      </w:r>
      <w:r>
        <w:rPr>
          <w:rFonts w:ascii="Times New Roman" w:hAnsi="Times New Roman"/>
        </w:rPr>
        <w:t>I</w:t>
      </w:r>
      <w:r w:rsidRPr="00A052AD">
        <w:rPr>
          <w:rFonts w:ascii="Times New Roman" w:hAnsi="Times New Roman"/>
        </w:rPr>
        <w:t>M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includes 8 </w:t>
      </w:r>
      <w:r w:rsidRPr="00A052AD">
        <w:rPr>
          <w:rFonts w:ascii="Times New Roman" w:hAnsi="Times New Roman"/>
        </w:rPr>
        <w:t xml:space="preserve">phenotypes and </w:t>
      </w:r>
      <w:r>
        <w:rPr>
          <w:rFonts w:ascii="Times New Roman" w:hAnsi="Times New Roman"/>
        </w:rPr>
        <w:t>socio-environmental factors</w:t>
      </w:r>
      <w:r w:rsidRPr="00A052AD">
        <w:rPr>
          <w:rFonts w:ascii="Times New Roman" w:hAnsi="Times New Roman"/>
        </w:rPr>
        <w:t xml:space="preserve"> (Hb, </w:t>
      </w:r>
      <w:r>
        <w:rPr>
          <w:rFonts w:ascii="Times New Roman" w:hAnsi="Times New Roman"/>
        </w:rPr>
        <w:t>mild anaemia</w:t>
      </w:r>
      <w:r w:rsidRPr="00A052A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malaria </w:t>
      </w:r>
      <w:r w:rsidRPr="00A052AD">
        <w:rPr>
          <w:rFonts w:ascii="Times New Roman" w:hAnsi="Times New Roman"/>
        </w:rPr>
        <w:t>parasite positivity, transect, altitude, and ethnicity), and M</w:t>
      </w:r>
      <w:r>
        <w:rPr>
          <w:rFonts w:ascii="Times New Roman" w:hAnsi="Times New Roman"/>
          <w:vertAlign w:val="subscript"/>
        </w:rPr>
        <w:t>3</w:t>
      </w:r>
      <w:r w:rsidRPr="00A052A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cludes</w:t>
      </w:r>
      <w:r w:rsidRPr="00A052AD">
        <w:rPr>
          <w:rFonts w:ascii="Times New Roman" w:hAnsi="Times New Roman"/>
        </w:rPr>
        <w:t xml:space="preserve"> all variables in M</w:t>
      </w:r>
      <w:r>
        <w:rPr>
          <w:rFonts w:ascii="Times New Roman" w:hAnsi="Times New Roman"/>
          <w:vertAlign w:val="subscript"/>
        </w:rPr>
        <w:t>1</w:t>
      </w:r>
      <w:r w:rsidRPr="00A052AD">
        <w:rPr>
          <w:rFonts w:ascii="Times New Roman" w:hAnsi="Times New Roman"/>
        </w:rPr>
        <w:t xml:space="preserve"> and M</w:t>
      </w:r>
      <w:r>
        <w:rPr>
          <w:rFonts w:ascii="Times New Roman" w:hAnsi="Times New Roman"/>
          <w:vertAlign w:val="subscript"/>
        </w:rPr>
        <w:t>2</w:t>
      </w:r>
      <w:r w:rsidRPr="00A052AD">
        <w:rPr>
          <w:rFonts w:ascii="Times New Roman" w:hAnsi="Times New Roman"/>
        </w:rPr>
        <w:t>.</w:t>
      </w:r>
    </w:p>
    <w:p w:rsidR="00CD446F" w:rsidRDefault="00CD446F" w:rsidP="00772458">
      <w:pPr>
        <w:rPr>
          <w:rFonts w:ascii="Times New Roman" w:hAnsi="Times New Roman"/>
          <w:lang w:val="en-GB"/>
        </w:rPr>
      </w:pPr>
    </w:p>
    <w:tbl>
      <w:tblPr>
        <w:tblW w:w="8964" w:type="dxa"/>
        <w:tblInd w:w="21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BF"/>
      </w:tblPr>
      <w:tblGrid>
        <w:gridCol w:w="283"/>
        <w:gridCol w:w="284"/>
        <w:gridCol w:w="1702"/>
        <w:gridCol w:w="1734"/>
        <w:gridCol w:w="1701"/>
        <w:gridCol w:w="1559"/>
        <w:gridCol w:w="1701"/>
      </w:tblGrid>
      <w:tr w:rsidR="00430C87" w:rsidRPr="00A052AD">
        <w:trPr>
          <w:trHeight w:val="584"/>
        </w:trPr>
        <w:tc>
          <w:tcPr>
            <w:tcW w:w="2269" w:type="dxa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430C87" w:rsidRPr="00430C87" w:rsidRDefault="00430C87" w:rsidP="00430C87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430C87">
              <w:rPr>
                <w:rFonts w:ascii="Times New Roman" w:hAnsi="Times New Roman"/>
                <w:sz w:val="16"/>
                <w:lang w:val="en-GB"/>
              </w:rPr>
              <w:t>Simulation scenario</w:t>
            </w:r>
          </w:p>
        </w:tc>
        <w:tc>
          <w:tcPr>
            <w:tcW w:w="17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430C87" w:rsidRPr="00430C87" w:rsidRDefault="00430C87" w:rsidP="00430C87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430C87">
              <w:rPr>
                <w:rFonts w:ascii="Times New Roman" w:hAnsi="Times New Roman"/>
                <w:sz w:val="16"/>
                <w:lang w:val="en-GB"/>
              </w:rPr>
              <w:t>IM</w:t>
            </w:r>
            <w:r w:rsidRPr="00430C87">
              <w:rPr>
                <w:rFonts w:ascii="Times New Roman" w:hAnsi="Times New Roman"/>
                <w:sz w:val="16"/>
                <w:vertAlign w:val="subscript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430C87" w:rsidRPr="00430C87" w:rsidRDefault="00430C87" w:rsidP="00430C87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430C87">
              <w:rPr>
                <w:rFonts w:ascii="Times New Roman" w:hAnsi="Times New Roman"/>
                <w:sz w:val="16"/>
                <w:lang w:val="en-GB"/>
              </w:rPr>
              <w:t>IM</w:t>
            </w:r>
            <w:r w:rsidRPr="00430C87">
              <w:rPr>
                <w:rFonts w:ascii="Times New Roman" w:hAnsi="Times New Roman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430C87" w:rsidRPr="00430C87" w:rsidRDefault="00430C87" w:rsidP="00430C87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430C87">
              <w:rPr>
                <w:rFonts w:ascii="Times New Roman" w:hAnsi="Times New Roman"/>
                <w:sz w:val="16"/>
                <w:lang w:val="en-GB"/>
              </w:rPr>
              <w:t>IM</w:t>
            </w:r>
            <w:r w:rsidRPr="00430C87">
              <w:rPr>
                <w:rFonts w:ascii="Times New Roman" w:hAnsi="Times New Roman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430C87" w:rsidRPr="00430C87" w:rsidRDefault="00430C87" w:rsidP="00430C87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430C87">
              <w:rPr>
                <w:rFonts w:ascii="Times New Roman" w:hAnsi="Times New Roman"/>
                <w:sz w:val="16"/>
                <w:lang w:val="en-GB"/>
              </w:rPr>
              <w:t>IM</w:t>
            </w:r>
            <w:r w:rsidRPr="00430C87">
              <w:rPr>
                <w:rFonts w:ascii="Times New Roman" w:hAnsi="Times New Roman"/>
                <w:sz w:val="16"/>
                <w:vertAlign w:val="subscript"/>
                <w:lang w:val="en-GB"/>
              </w:rPr>
              <w:t>3</w:t>
            </w:r>
          </w:p>
        </w:tc>
      </w:tr>
      <w:tr w:rsidR="00430C87" w:rsidRPr="00A052AD">
        <w:trPr>
          <w:trHeight w:val="346"/>
        </w:trPr>
        <w:tc>
          <w:tcPr>
            <w:tcW w:w="2269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30C87" w:rsidRPr="00430C87" w:rsidRDefault="00430C87" w:rsidP="00BD2A10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430C87">
              <w:rPr>
                <w:rFonts w:ascii="Times New Roman" w:hAnsi="Times New Roman"/>
                <w:sz w:val="16"/>
                <w:lang w:val="en-GB"/>
              </w:rPr>
              <w:t>Missing completely at random</w:t>
            </w:r>
            <w:r w:rsidRPr="00430C87">
              <w:rPr>
                <w:rFonts w:ascii="Times New Roman" w:hAnsi="Times New Roman"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17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029F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P</w:t>
            </w:r>
            <w:r w:rsidRPr="00A052AD">
              <w:rPr>
                <w:rFonts w:ascii="Times New Roman" w:hAnsi="Times New Roman"/>
                <w:sz w:val="16"/>
                <w:vertAlign w:val="subscript"/>
                <w:lang w:val="en-GB"/>
              </w:rPr>
              <w:t>miss</w:t>
            </w:r>
            <w:r w:rsidRPr="00A052AD">
              <w:rPr>
                <w:rFonts w:ascii="Times New Roman" w:hAnsi="Times New Roman"/>
                <w:sz w:val="16"/>
                <w:lang w:val="en-GB"/>
              </w:rPr>
              <w:t>=10%</w:t>
            </w:r>
          </w:p>
        </w:tc>
        <w:tc>
          <w:tcPr>
            <w:tcW w:w="17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9B777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.001-0.009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7E30C8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.002-0.009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EB215E" w:rsidP="00B029F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4 (0.006-0.029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EB215E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6 (0.004-0.027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P</w:t>
            </w:r>
            <w:r w:rsidRPr="00A052AD">
              <w:rPr>
                <w:rFonts w:ascii="Times New Roman" w:hAnsi="Times New Roman"/>
                <w:sz w:val="16"/>
                <w:vertAlign w:val="subscript"/>
                <w:lang w:val="en-GB"/>
              </w:rPr>
              <w:t>miss</w:t>
            </w:r>
            <w:r w:rsidRPr="00A052AD">
              <w:rPr>
                <w:rFonts w:ascii="Times New Roman" w:hAnsi="Times New Roman"/>
                <w:sz w:val="16"/>
                <w:lang w:val="en-GB"/>
              </w:rPr>
              <w:t>=25%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9161EB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1 (0.001-0.00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7E30C8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2 (0.001-0.004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EB215E" w:rsidP="00B029F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2 (0.006-0.02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EB215E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4 (0.008-0.023)</w:t>
            </w:r>
          </w:p>
        </w:tc>
      </w:tr>
      <w:tr w:rsidR="00430C87" w:rsidRPr="00A052AD">
        <w:trPr>
          <w:trHeight w:val="36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P</w:t>
            </w:r>
            <w:r w:rsidRPr="00A052AD">
              <w:rPr>
                <w:rFonts w:ascii="Times New Roman" w:hAnsi="Times New Roman"/>
                <w:sz w:val="16"/>
                <w:vertAlign w:val="subscript"/>
                <w:lang w:val="en-GB"/>
              </w:rPr>
              <w:t>miss</w:t>
            </w:r>
            <w:r w:rsidRPr="00A052AD">
              <w:rPr>
                <w:rFonts w:ascii="Times New Roman" w:hAnsi="Times New Roman"/>
                <w:sz w:val="16"/>
                <w:lang w:val="en-GB"/>
              </w:rPr>
              <w:t>=50%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9161EB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1 (0.000-0.00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9B777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1 (0.001-0.00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EB215E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1 (0.008-0.01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EB215E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3 (0.009-0.017)</w:t>
            </w:r>
          </w:p>
        </w:tc>
      </w:tr>
      <w:tr w:rsidR="00430C87" w:rsidRPr="00A052AD">
        <w:trPr>
          <w:trHeight w:val="346"/>
        </w:trPr>
        <w:tc>
          <w:tcPr>
            <w:tcW w:w="226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Missing data from one village</w:t>
            </w:r>
            <w:r w:rsidRPr="00A052AD">
              <w:rPr>
                <w:rFonts w:ascii="Times New Roman" w:hAnsi="Times New Roman"/>
                <w:sz w:val="16"/>
                <w:vertAlign w:val="superscript"/>
                <w:lang w:val="en-GB"/>
              </w:rPr>
              <w:t>b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Kilimanjaro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430C87" w:rsidRPr="00A052AD">
        <w:trPr>
          <w:trHeight w:val="36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Mokala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5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430C87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2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20 (0-0.108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0 (0-0.107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Machame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430C87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3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8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37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Ikuini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4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D52F8B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4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4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8 (0-0.064)</w:t>
            </w:r>
          </w:p>
        </w:tc>
      </w:tr>
      <w:tr w:rsidR="00430C87" w:rsidRPr="00A052AD">
        <w:trPr>
          <w:trHeight w:val="36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Kileo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2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D52F8B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4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5 (0-0.04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17 (0-0.082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South Pare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Bwambo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4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D52F8B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3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8 (0-0.069)</w:t>
            </w:r>
          </w:p>
        </w:tc>
      </w:tr>
      <w:tr w:rsidR="00430C87" w:rsidRPr="00A052AD">
        <w:trPr>
          <w:trHeight w:val="36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Mpinji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3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D52F8B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5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97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Goha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2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D52F8B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0D24A0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3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51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Kadando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561A9E" w:rsidRDefault="00D52F8B" w:rsidP="00561A9E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4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7 (0-0.04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9 (0-0.041)</w:t>
            </w:r>
          </w:p>
        </w:tc>
      </w:tr>
      <w:tr w:rsidR="00430C87" w:rsidRPr="00A052AD">
        <w:trPr>
          <w:trHeight w:val="36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 xml:space="preserve">West Usambara 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Kwadoe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4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3C73A3" w:rsidRDefault="00D52F8B" w:rsidP="003C73A3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19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0D24A0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29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8 (0-0.051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Funta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3C73A3" w:rsidRDefault="00D52F8B" w:rsidP="003C73A3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3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6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45)</w:t>
            </w:r>
          </w:p>
        </w:tc>
      </w:tr>
      <w:tr w:rsidR="00430C87" w:rsidRPr="00A052AD">
        <w:trPr>
          <w:trHeight w:val="36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Tamota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4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3C73A3" w:rsidRDefault="00D52F8B" w:rsidP="003C73A3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3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0D24A0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2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33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Mgila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4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3C73A3" w:rsidRDefault="00D52F8B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3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8 (0-0.05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7 (0-0.042)</w:t>
            </w:r>
          </w:p>
        </w:tc>
      </w:tr>
      <w:tr w:rsidR="00430C87" w:rsidRPr="00A052AD">
        <w:trPr>
          <w:trHeight w:val="346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 xml:space="preserve">Tanga coast 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430C87" w:rsidRPr="00A052AD">
        <w:trPr>
          <w:trHeight w:val="74"/>
        </w:trPr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A052AD">
              <w:rPr>
                <w:rFonts w:ascii="Times New Roman" w:hAnsi="Times New Roman"/>
                <w:sz w:val="16"/>
                <w:lang w:val="en-GB"/>
              </w:rPr>
              <w:t>Mgome</w:t>
            </w:r>
          </w:p>
        </w:tc>
        <w:tc>
          <w:tcPr>
            <w:tcW w:w="17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430C87" w:rsidP="00924D1D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-0.03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315CE2" w:rsidRDefault="00D52F8B" w:rsidP="00315CE2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4 (0.02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0D24A0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5 (0-0.02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30C87" w:rsidRPr="00A052AD" w:rsidRDefault="00626B05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.006 (0-0.046)</w:t>
            </w:r>
          </w:p>
        </w:tc>
      </w:tr>
    </w:tbl>
    <w:p w:rsidR="00EB6357" w:rsidRPr="00CD446F" w:rsidRDefault="00CD446F" w:rsidP="00772458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  <w:r>
        <w:rPr>
          <w:rFonts w:ascii="Times New Roman" w:hAnsi="Times New Roman"/>
          <w:b/>
          <w:lang w:val="en-GB"/>
        </w:rPr>
        <w:t>Supplementary Table 2</w:t>
      </w:r>
      <w:r w:rsidR="00EB6357" w:rsidRPr="009737CD">
        <w:rPr>
          <w:rFonts w:ascii="Times New Roman" w:hAnsi="Times New Roman"/>
          <w:b/>
          <w:lang w:val="en-GB"/>
        </w:rPr>
        <w:t xml:space="preserve"> </w:t>
      </w:r>
    </w:p>
    <w:p w:rsidR="00EB6357" w:rsidRPr="009737CD" w:rsidRDefault="00EB6357" w:rsidP="00EB6357">
      <w:pPr>
        <w:spacing w:line="360" w:lineRule="auto"/>
        <w:jc w:val="both"/>
        <w:rPr>
          <w:rFonts w:ascii="Times New Roman" w:hAnsi="Times New Roman"/>
          <w:lang w:val="en-GB"/>
        </w:rPr>
      </w:pPr>
      <w:r w:rsidRPr="009737CD">
        <w:rPr>
          <w:rFonts w:ascii="Times New Roman" w:hAnsi="Times New Roman"/>
          <w:lang w:val="en-GB"/>
        </w:rPr>
        <w:t xml:space="preserve">Background information </w:t>
      </w:r>
      <w:r w:rsidR="006E7AC5">
        <w:rPr>
          <w:rFonts w:ascii="Times New Roman" w:hAnsi="Times New Roman"/>
          <w:lang w:val="en-GB"/>
        </w:rPr>
        <w:t>of</w:t>
      </w:r>
      <w:r w:rsidRPr="009737CD">
        <w:rPr>
          <w:rFonts w:ascii="Times New Roman" w:hAnsi="Times New Roman"/>
          <w:lang w:val="en-GB"/>
        </w:rPr>
        <w:t xml:space="preserve"> the</w:t>
      </w:r>
      <w:r w:rsidR="006E7AC5">
        <w:rPr>
          <w:rFonts w:ascii="Times New Roman" w:hAnsi="Times New Roman"/>
          <w:lang w:val="en-GB"/>
        </w:rPr>
        <w:t xml:space="preserve"> 11</w:t>
      </w:r>
      <w:r w:rsidRPr="009737CD">
        <w:rPr>
          <w:rFonts w:ascii="Times New Roman" w:hAnsi="Times New Roman"/>
          <w:lang w:val="en-GB"/>
        </w:rPr>
        <w:t xml:space="preserve"> villages where </w:t>
      </w:r>
      <w:r w:rsidR="006E7AC5" w:rsidRPr="006E7AC5">
        <w:rPr>
          <w:rFonts w:ascii="Symbol" w:hAnsi="Symbol"/>
          <w:lang w:val="en-GB"/>
        </w:rPr>
        <w:t>a</w:t>
      </w:r>
      <w:r w:rsidR="006E7AC5" w:rsidRPr="006E7AC5">
        <w:rPr>
          <w:rFonts w:ascii="Times New Roman" w:hAnsi="Times New Roman"/>
          <w:vertAlign w:val="superscript"/>
          <w:lang w:val="en-GB"/>
        </w:rPr>
        <w:t>3.7</w:t>
      </w:r>
      <w:r w:rsidR="006E7AC5">
        <w:rPr>
          <w:rFonts w:ascii="Times New Roman" w:hAnsi="Times New Roman"/>
          <w:lang w:val="en-GB"/>
        </w:rPr>
        <w:t xml:space="preserve">-globin </w:t>
      </w:r>
      <w:r w:rsidR="005B2D34">
        <w:rPr>
          <w:rFonts w:ascii="Times New Roman" w:hAnsi="Times New Roman"/>
          <w:lang w:val="en-GB"/>
        </w:rPr>
        <w:t>genotyping was not attempted</w:t>
      </w:r>
      <w:r w:rsidRPr="009737CD">
        <w:rPr>
          <w:rFonts w:ascii="Times New Roman" w:hAnsi="Times New Roman"/>
          <w:lang w:val="en-GB"/>
        </w:rPr>
        <w:t xml:space="preserve">. </w:t>
      </w:r>
    </w:p>
    <w:tbl>
      <w:tblPr>
        <w:tblStyle w:val="TableGrid"/>
        <w:tblpPr w:leftFromText="180" w:rightFromText="180" w:vertAnchor="text" w:horzAnchor="page" w:tblpX="1549" w:tblpY="175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50"/>
        <w:gridCol w:w="284"/>
        <w:gridCol w:w="1984"/>
        <w:gridCol w:w="992"/>
        <w:gridCol w:w="1418"/>
        <w:gridCol w:w="1843"/>
        <w:gridCol w:w="992"/>
        <w:gridCol w:w="1559"/>
        <w:gridCol w:w="1134"/>
      </w:tblGrid>
      <w:tr w:rsidR="00EB6357" w:rsidRPr="009737CD">
        <w:trPr>
          <w:trHeight w:val="419"/>
        </w:trPr>
        <w:tc>
          <w:tcPr>
            <w:tcW w:w="2518" w:type="dxa"/>
            <w:gridSpan w:val="3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Transect (region), village</w:t>
            </w:r>
          </w:p>
        </w:tc>
        <w:tc>
          <w:tcPr>
            <w:tcW w:w="99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Altitude, m</w:t>
            </w:r>
          </w:p>
        </w:tc>
        <w:tc>
          <w:tcPr>
            <w:tcW w:w="141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Sample size, n</w:t>
            </w:r>
          </w:p>
        </w:tc>
        <w:tc>
          <w:tcPr>
            <w:tcW w:w="184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Major ethnic group, %</w:t>
            </w:r>
          </w:p>
        </w:tc>
        <w:tc>
          <w:tcPr>
            <w:tcW w:w="99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Females, %</w:t>
            </w:r>
          </w:p>
        </w:tc>
        <w:tc>
          <w:tcPr>
            <w:tcW w:w="155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Malaria parasite prevalence, %</w:t>
            </w:r>
          </w:p>
        </w:tc>
        <w:tc>
          <w:tcPr>
            <w:tcW w:w="11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0D5A93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Mild anaemia</w:t>
            </w:r>
            <w:r w:rsidR="00EB6357" w:rsidRPr="009737CD">
              <w:rPr>
                <w:rFonts w:ascii="Times New Roman" w:hAnsi="Times New Roman"/>
                <w:sz w:val="16"/>
                <w:lang w:val="en-GB"/>
              </w:rPr>
              <w:t xml:space="preserve"> prevalence, %</w:t>
            </w:r>
          </w:p>
        </w:tc>
      </w:tr>
      <w:tr w:rsidR="00EB6357" w:rsidRPr="009737CD">
        <w:trPr>
          <w:trHeight w:val="281"/>
        </w:trPr>
        <w:tc>
          <w:tcPr>
            <w:tcW w:w="2518" w:type="dxa"/>
            <w:gridSpan w:val="3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9737CD">
        <w:tc>
          <w:tcPr>
            <w:tcW w:w="2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North Pare (Kilimanjaro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Kilomeni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55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2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pare (98.0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4.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7.4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Lamb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18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7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pare (96.4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60.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.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5.3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Ngulu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83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8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pare (93.0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6.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6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1.5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Kambi ya Simb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74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3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pare (79.7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1.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2.0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est Usambara 1 (Tanga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Emma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84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9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60.8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64.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.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7.4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Handei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42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8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94.8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4.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40.5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Tew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04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47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93.9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64.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4.1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Mng’al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4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7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89.5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8.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47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6.3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est Usambara 2 (Tanga)</w:t>
            </w:r>
            <w:r w:rsidRPr="009737CD">
              <w:rPr>
                <w:rFonts w:ascii="Times New Roman" w:hAnsi="Times New Roman"/>
                <w:sz w:val="16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Magamb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68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1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69.3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5.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3.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7.4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Ubiri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2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6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98.1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62.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16.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9.1</w:t>
            </w:r>
          </w:p>
        </w:tc>
      </w:tr>
      <w:tr w:rsidR="00EB6357" w:rsidRPr="009737CD">
        <w:tc>
          <w:tcPr>
            <w:tcW w:w="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Kwemasimb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66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4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Wasambaa (93.7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56.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24.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B6357" w:rsidRPr="009737CD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9737CD">
              <w:rPr>
                <w:rFonts w:ascii="Times New Roman" w:hAnsi="Times New Roman"/>
                <w:sz w:val="16"/>
                <w:lang w:val="en-GB"/>
              </w:rPr>
              <w:t>47.1</w:t>
            </w:r>
          </w:p>
        </w:tc>
      </w:tr>
    </w:tbl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vertAlign w:val="superscript"/>
          <w:lang w:val="en-GB"/>
        </w:rPr>
      </w:pPr>
    </w:p>
    <w:p w:rsidR="00EB6357" w:rsidRPr="009737CD" w:rsidRDefault="00EB6357" w:rsidP="00EB6357">
      <w:pPr>
        <w:rPr>
          <w:rFonts w:ascii="Times New Roman" w:hAnsi="Times New Roman"/>
          <w:sz w:val="16"/>
        </w:rPr>
      </w:pPr>
      <w:r w:rsidRPr="009737CD">
        <w:rPr>
          <w:rFonts w:ascii="Times New Roman" w:hAnsi="Times New Roman"/>
          <w:sz w:val="16"/>
          <w:vertAlign w:val="superscript"/>
          <w:lang w:val="en-GB"/>
        </w:rPr>
        <w:t>*</w:t>
      </w:r>
      <w:r w:rsidRPr="009737CD">
        <w:rPr>
          <w:rFonts w:ascii="Times New Roman" w:hAnsi="Times New Roman"/>
          <w:sz w:val="16"/>
          <w:lang w:val="en-GB"/>
        </w:rPr>
        <w:t xml:space="preserve"> The coastal village of Mgome (Table 1) is </w:t>
      </w:r>
      <w:r w:rsidR="006E7AC5">
        <w:rPr>
          <w:rFonts w:ascii="Times New Roman" w:hAnsi="Times New Roman"/>
          <w:sz w:val="16"/>
          <w:lang w:val="en-GB"/>
        </w:rPr>
        <w:t>deemed from</w:t>
      </w:r>
      <w:r w:rsidRPr="009737CD">
        <w:rPr>
          <w:rFonts w:ascii="Times New Roman" w:hAnsi="Times New Roman"/>
          <w:sz w:val="16"/>
          <w:lang w:val="en-GB"/>
        </w:rPr>
        <w:t xml:space="preserve"> this transect </w:t>
      </w:r>
      <w:r w:rsidR="006E7AC5">
        <w:rPr>
          <w:rFonts w:ascii="Times New Roman" w:hAnsi="Times New Roman"/>
          <w:sz w:val="16"/>
          <w:lang w:val="en-GB"/>
        </w:rPr>
        <w:t xml:space="preserve">according to a previous sudy </w:t>
      </w:r>
      <w:r w:rsidRPr="009737CD">
        <w:rPr>
          <w:rFonts w:ascii="Times New Roman" w:hAnsi="Times New Roman"/>
          <w:sz w:val="16"/>
          <w:lang w:val="en-GB"/>
        </w:rPr>
        <w:t>(Drakeley et al, 2005).</w:t>
      </w:r>
    </w:p>
    <w:p w:rsidR="00EB6357" w:rsidRPr="00771AC7" w:rsidRDefault="00EB6357" w:rsidP="00EB6357">
      <w:pPr>
        <w:rPr>
          <w:rFonts w:ascii="Times New Roman" w:hAnsi="Times New Roman"/>
          <w:b/>
        </w:rPr>
      </w:pPr>
      <w:r>
        <w:rPr>
          <w:rFonts w:ascii="Times New Roman" w:hAnsi="Times New Roman"/>
          <w:lang w:val="en-GB"/>
        </w:rPr>
        <w:br w:type="page"/>
      </w:r>
      <w:r w:rsidR="00CD446F">
        <w:rPr>
          <w:rFonts w:ascii="Times New Roman" w:hAnsi="Times New Roman"/>
          <w:b/>
        </w:rPr>
        <w:t>Supplementary Table 3</w:t>
      </w:r>
    </w:p>
    <w:p w:rsidR="00EB6357" w:rsidRPr="00771AC7" w:rsidRDefault="00EB6357" w:rsidP="00EB6357">
      <w:pPr>
        <w:rPr>
          <w:rFonts w:ascii="Times New Roman" w:hAnsi="Times New Roman"/>
        </w:rPr>
      </w:pPr>
    </w:p>
    <w:p w:rsidR="00EB6357" w:rsidRPr="00771AC7" w:rsidRDefault="00EB6357" w:rsidP="00EB6357">
      <w:pPr>
        <w:jc w:val="both"/>
        <w:rPr>
          <w:rFonts w:ascii="Times New Roman" w:hAnsi="Times New Roman"/>
        </w:rPr>
      </w:pPr>
      <w:r w:rsidRPr="00771AC7">
        <w:rPr>
          <w:rFonts w:ascii="Times New Roman" w:hAnsi="Times New Roman"/>
        </w:rPr>
        <w:t xml:space="preserve">Association analysis after carrying out genotype imputation through </w:t>
      </w:r>
      <w:r w:rsidR="006B4625">
        <w:rPr>
          <w:rFonts w:ascii="Times New Roman" w:hAnsi="Times New Roman"/>
        </w:rPr>
        <w:t>I</w:t>
      </w:r>
      <w:r w:rsidRPr="00771AC7">
        <w:rPr>
          <w:rFonts w:ascii="Times New Roman" w:hAnsi="Times New Roman"/>
        </w:rPr>
        <w:t>M</w:t>
      </w:r>
      <w:r w:rsidRPr="00771AC7">
        <w:rPr>
          <w:rFonts w:ascii="Times New Roman" w:hAnsi="Times New Roman"/>
          <w:vertAlign w:val="subscript"/>
        </w:rPr>
        <w:t>0</w:t>
      </w:r>
      <w:r w:rsidRPr="00771AC7">
        <w:rPr>
          <w:rFonts w:ascii="Times New Roman" w:hAnsi="Times New Roman"/>
        </w:rPr>
        <w:t xml:space="preserve"> and </w:t>
      </w:r>
      <w:r w:rsidR="006B4625">
        <w:rPr>
          <w:rFonts w:ascii="Times New Roman" w:hAnsi="Times New Roman"/>
        </w:rPr>
        <w:t>I</w:t>
      </w:r>
      <w:r w:rsidRPr="00771AC7">
        <w:rPr>
          <w:rFonts w:ascii="Times New Roman" w:hAnsi="Times New Roman"/>
        </w:rPr>
        <w:t>M</w:t>
      </w:r>
      <w:r w:rsidRPr="00771AC7">
        <w:rPr>
          <w:rFonts w:ascii="Times New Roman" w:hAnsi="Times New Roman"/>
          <w:vertAlign w:val="subscript"/>
        </w:rPr>
        <w:t>1</w:t>
      </w:r>
      <w:r w:rsidRPr="00771AC7">
        <w:rPr>
          <w:rFonts w:ascii="Times New Roman" w:hAnsi="Times New Roman"/>
        </w:rPr>
        <w:t xml:space="preserve"> using data</w:t>
      </w:r>
      <w:r w:rsidR="006B4625">
        <w:rPr>
          <w:rFonts w:ascii="Times New Roman" w:hAnsi="Times New Roman"/>
        </w:rPr>
        <w:t xml:space="preserve"> from</w:t>
      </w:r>
      <w:r w:rsidRPr="00771AC7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 (i) </w:t>
      </w:r>
      <w:r w:rsidR="006B4625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13 villages where</w:t>
      </w:r>
      <w:r w:rsidRPr="00771AC7">
        <w:rPr>
          <w:rFonts w:ascii="Times New Roman" w:hAnsi="Times New Roman"/>
        </w:rPr>
        <w:t xml:space="preserve"> </w:t>
      </w:r>
      <w:r w:rsidRPr="00771AC7">
        <w:rPr>
          <w:rFonts w:ascii="Symbol" w:hAnsi="Symbol"/>
        </w:rPr>
        <w:t></w:t>
      </w:r>
      <w:r w:rsidR="0062003F" w:rsidRPr="0062003F">
        <w:rPr>
          <w:rFonts w:ascii="Times New Roman" w:hAnsi="Times New Roman"/>
          <w:vertAlign w:val="superscript"/>
        </w:rPr>
        <w:t>3.7</w:t>
      </w:r>
      <w:r w:rsidR="0062003F">
        <w:rPr>
          <w:rFonts w:ascii="Times New Roman" w:hAnsi="Times New Roman"/>
        </w:rPr>
        <w:t xml:space="preserve">-globin </w:t>
      </w:r>
      <w:r w:rsidR="006B4625">
        <w:rPr>
          <w:rFonts w:ascii="Times New Roman" w:hAnsi="Times New Roman"/>
        </w:rPr>
        <w:t xml:space="preserve">genotyping was attempted </w:t>
      </w:r>
      <w:r w:rsidR="0062003F">
        <w:rPr>
          <w:rFonts w:ascii="Times New Roman" w:hAnsi="Times New Roman"/>
        </w:rPr>
        <w:t xml:space="preserve"> in </w:t>
      </w:r>
      <w:r w:rsidR="006B4625">
        <w:rPr>
          <w:rFonts w:ascii="Times New Roman" w:hAnsi="Times New Roman"/>
        </w:rPr>
        <w:t xml:space="preserve">the majority </w:t>
      </w:r>
      <w:r w:rsidR="0062003F">
        <w:rPr>
          <w:rFonts w:ascii="Times New Roman" w:hAnsi="Times New Roman"/>
        </w:rPr>
        <w:t>of the individuals</w:t>
      </w:r>
      <w:r>
        <w:rPr>
          <w:rFonts w:ascii="Times New Roman" w:hAnsi="Times New Roman"/>
        </w:rPr>
        <w:t>, (ii</w:t>
      </w:r>
      <w:r w:rsidRPr="00771AC7">
        <w:rPr>
          <w:rFonts w:ascii="Times New Roman" w:hAnsi="Times New Roman"/>
        </w:rPr>
        <w:t xml:space="preserve">) the same 13 villages and an additional village where </w:t>
      </w:r>
      <w:r w:rsidRPr="00771AC7">
        <w:rPr>
          <w:rFonts w:ascii="Symbol" w:hAnsi="Symbol"/>
        </w:rPr>
        <w:t></w:t>
      </w:r>
      <w:r w:rsidR="003E20CA">
        <w:rPr>
          <w:rFonts w:ascii="Times New Roman" w:hAnsi="Times New Roman"/>
          <w:vertAlign w:val="superscript"/>
        </w:rPr>
        <w:t>3.7</w:t>
      </w:r>
      <w:r w:rsidR="006B4625">
        <w:rPr>
          <w:rFonts w:ascii="Times New Roman" w:hAnsi="Times New Roman"/>
        </w:rPr>
        <w:t>-globin genotyping was not attempted</w:t>
      </w:r>
      <w:r>
        <w:rPr>
          <w:rFonts w:ascii="Times New Roman" w:hAnsi="Times New Roman"/>
        </w:rPr>
        <w:t>, and (iii</w:t>
      </w:r>
      <w:r w:rsidR="006B4625">
        <w:rPr>
          <w:rFonts w:ascii="Times New Roman" w:hAnsi="Times New Roman"/>
        </w:rPr>
        <w:t xml:space="preserve">) all </w:t>
      </w:r>
      <w:r w:rsidR="001E7E3D">
        <w:rPr>
          <w:rFonts w:ascii="Times New Roman" w:hAnsi="Times New Roman"/>
        </w:rPr>
        <w:t xml:space="preserve">the </w:t>
      </w:r>
      <w:r w:rsidRPr="00771AC7">
        <w:rPr>
          <w:rFonts w:ascii="Times New Roman" w:hAnsi="Times New Roman"/>
        </w:rPr>
        <w:t xml:space="preserve">24 villages. </w:t>
      </w:r>
    </w:p>
    <w:p w:rsidR="00EB6357" w:rsidRPr="00771AC7" w:rsidRDefault="00EB6357" w:rsidP="00EB6357">
      <w:pPr>
        <w:rPr>
          <w:rFonts w:ascii="Times New Roman" w:hAnsi="Times New Roman"/>
        </w:rPr>
      </w:pPr>
    </w:p>
    <w:tbl>
      <w:tblPr>
        <w:tblpPr w:leftFromText="180" w:rightFromText="180" w:vertAnchor="text" w:horzAnchor="page" w:tblpX="1549" w:tblpY="35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517"/>
        <w:gridCol w:w="373"/>
        <w:gridCol w:w="1770"/>
        <w:gridCol w:w="1417"/>
        <w:gridCol w:w="1418"/>
        <w:gridCol w:w="1276"/>
        <w:gridCol w:w="1275"/>
        <w:gridCol w:w="284"/>
        <w:gridCol w:w="1559"/>
        <w:gridCol w:w="1418"/>
        <w:gridCol w:w="1275"/>
        <w:gridCol w:w="1276"/>
      </w:tblGrid>
      <w:tr w:rsidR="00EB6357" w:rsidRPr="00771AC7">
        <w:trPr>
          <w:trHeight w:val="278"/>
        </w:trPr>
        <w:tc>
          <w:tcPr>
            <w:tcW w:w="2660" w:type="dxa"/>
            <w:gridSpan w:val="3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Analysis</w:t>
            </w:r>
          </w:p>
        </w:tc>
        <w:tc>
          <w:tcPr>
            <w:tcW w:w="5386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1E7E3D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I</w:t>
            </w:r>
            <w:r w:rsidR="00EB6357" w:rsidRPr="00771AC7">
              <w:rPr>
                <w:rFonts w:ascii="Times New Roman" w:hAnsi="Times New Roman"/>
                <w:sz w:val="16"/>
                <w:lang w:val="en-GB"/>
              </w:rPr>
              <w:t>M</w:t>
            </w:r>
            <w:r w:rsidR="00EB6357" w:rsidRPr="00771AC7">
              <w:rPr>
                <w:rFonts w:ascii="Times New Roman" w:hAnsi="Times New Roman"/>
                <w:sz w:val="16"/>
                <w:vertAlign w:val="subscript"/>
                <w:lang w:val="en-GB"/>
              </w:rPr>
              <w:t>0</w:t>
            </w:r>
            <w:r w:rsidR="00EB6357" w:rsidRPr="00771AC7">
              <w:rPr>
                <w:rFonts w:ascii="Times New Roman" w:hAnsi="Times New Roman"/>
                <w:sz w:val="16"/>
                <w:lang w:val="en-GB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5528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1E7E3D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I</w:t>
            </w:r>
            <w:r w:rsidR="00EB6357" w:rsidRPr="00771AC7">
              <w:rPr>
                <w:rFonts w:ascii="Times New Roman" w:hAnsi="Times New Roman"/>
                <w:sz w:val="16"/>
                <w:lang w:val="en-GB"/>
              </w:rPr>
              <w:t>M</w:t>
            </w:r>
            <w:r w:rsidR="00EB6357" w:rsidRPr="00771AC7">
              <w:rPr>
                <w:rFonts w:ascii="Times New Roman" w:hAnsi="Times New Roman"/>
                <w:sz w:val="16"/>
                <w:vertAlign w:val="subscript"/>
                <w:lang w:val="en-GB"/>
              </w:rPr>
              <w:t>1</w:t>
            </w:r>
          </w:p>
        </w:tc>
      </w:tr>
      <w:tr w:rsidR="00EB6357" w:rsidRPr="00771AC7">
        <w:trPr>
          <w:trHeight w:val="398"/>
        </w:trPr>
        <w:tc>
          <w:tcPr>
            <w:tcW w:w="2660" w:type="dxa"/>
            <w:gridSpan w:val="3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 xml:space="preserve">Mean association signal (range) </w:t>
            </w:r>
            <w:r>
              <w:rPr>
                <w:rFonts w:ascii="Times New Roman" w:hAnsi="Times New Roman"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396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Estimates (SE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 xml:space="preserve">Mean association signal (range) </w:t>
            </w:r>
            <w:r>
              <w:rPr>
                <w:rFonts w:ascii="Times New Roman" w:hAnsi="Times New Roman"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3969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Estimates (SE)</w:t>
            </w:r>
          </w:p>
        </w:tc>
      </w:tr>
      <w:tr w:rsidR="00EB6357" w:rsidRPr="00771AC7">
        <w:trPr>
          <w:trHeight w:val="414"/>
        </w:trPr>
        <w:tc>
          <w:tcPr>
            <w:tcW w:w="2660" w:type="dxa"/>
            <w:gridSpan w:val="3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Mean genotyp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Symbol" w:hAnsi="Symbol"/>
                <w:sz w:val="16"/>
                <w:lang w:val="en-GB"/>
              </w:rPr>
              <w:t></w:t>
            </w:r>
            <w:r w:rsidR="0026070B">
              <w:rPr>
                <w:rFonts w:ascii="Times New Roman" w:hAnsi="Times New Roman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Symbol" w:hAnsi="Symbol"/>
                <w:sz w:val="16"/>
                <w:lang w:val="en-GB"/>
              </w:rPr>
              <w:t></w:t>
            </w:r>
            <w:r w:rsidR="0026070B">
              <w:rPr>
                <w:rFonts w:ascii="Times New Roman" w:hAnsi="Times New Roman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Mean genotype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Symbol" w:hAnsi="Symbol"/>
                <w:sz w:val="16"/>
                <w:lang w:val="en-GB"/>
              </w:rPr>
              <w:t></w:t>
            </w:r>
            <w:r w:rsidR="0026070B">
              <w:rPr>
                <w:rFonts w:ascii="Times New Roman" w:hAnsi="Times New Roman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Symbol" w:hAnsi="Symbol"/>
                <w:sz w:val="16"/>
                <w:lang w:val="en-GB"/>
              </w:rPr>
              <w:t></w:t>
            </w:r>
            <w:r w:rsidR="0026070B">
              <w:rPr>
                <w:rFonts w:ascii="Times New Roman" w:hAnsi="Times New Roman"/>
                <w:sz w:val="16"/>
                <w:vertAlign w:val="subscript"/>
                <w:lang w:val="en-GB"/>
              </w:rPr>
              <w:t>2</w:t>
            </w:r>
          </w:p>
        </w:tc>
      </w:tr>
      <w:tr w:rsidR="00EB6357" w:rsidRPr="00771AC7">
        <w:trPr>
          <w:trHeight w:val="404"/>
        </w:trPr>
        <w:tc>
          <w:tcPr>
            <w:tcW w:w="266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3 villages</w:t>
            </w:r>
            <w:r w:rsidRPr="00127F7F">
              <w:rPr>
                <w:rFonts w:ascii="Times New Roman" w:hAnsi="Times New Roman"/>
                <w:sz w:val="16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4 (0.01-2.47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4 (0.010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39 (0.125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70 (0.270)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38 (0.18-3.69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6 (0.010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23 (0.133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32 (0.272)</w:t>
            </w:r>
          </w:p>
        </w:tc>
      </w:tr>
      <w:tr w:rsidR="00EB6357" w:rsidRPr="00771AC7">
        <w:trPr>
          <w:trHeight w:val="410"/>
        </w:trPr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3 villages and an additional village</w:t>
            </w:r>
            <w:r w:rsidRPr="00127F7F">
              <w:rPr>
                <w:rFonts w:ascii="Times New Roman" w:hAnsi="Times New Roman"/>
                <w:sz w:val="16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771AC7">
        <w:trPr>
          <w:trHeight w:val="414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North Par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771AC7">
        <w:trPr>
          <w:trHeight w:val="390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Kilomeni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0 (0.00-2.74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3 (0.00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5 (0.129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93 (0.269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51 (0.21-3.6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8 (0.013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34 (0.12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30 (0.276)</w:t>
            </w: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Lamb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2 (0.06-2.14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5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9 (0.12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219 (0.264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56 (0.17-4.39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5 (0.014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36 (0.13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50 (0.268)</w:t>
            </w: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Ngulu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7 (0.05-2.1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5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32 (0.12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90 (0.265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52 (0.38-3.3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8 (0.01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35 (0.12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44 (0.261)</w:t>
            </w:r>
          </w:p>
        </w:tc>
      </w:tr>
      <w:tr w:rsidR="00EB6357" w:rsidRPr="00771AC7">
        <w:trPr>
          <w:trHeight w:val="36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Kambi ya Simb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4 (0.03-2.3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4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30 (0.12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82 (0.259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46 (0.15-3.16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7 (0.013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29 (0.12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44 (0.260)</w:t>
            </w: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West Usambara 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Emma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69 (0.01-2.19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4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7 (0.121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204 (0.270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41 (0.17-3.4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7 (0.012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32 (0.12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09 (0.271)</w:t>
            </w:r>
          </w:p>
        </w:tc>
      </w:tr>
      <w:tr w:rsidR="00EB6357" w:rsidRPr="00771AC7">
        <w:trPr>
          <w:trHeight w:val="36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Handei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0 (0.03-2.04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4 (0.00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5 (0.11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90 (0.256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61 (0.07-5.1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8 (0.015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21 (0.12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58 (0.269)</w:t>
            </w: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Tew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4 (0.03-1.9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5 (0.00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4 (0.122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90 (0.254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57 (0.12-4.0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7 (0.013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27 (0.12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35 (0.255)</w:t>
            </w: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Mn’gal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55 (0.13-1.61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5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093 (0.116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72 (0.248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78 (0.14-4.29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8 (0.014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40 (0.12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27 (0.270)</w:t>
            </w:r>
          </w:p>
        </w:tc>
      </w:tr>
      <w:tr w:rsidR="00EB6357" w:rsidRPr="00771AC7">
        <w:trPr>
          <w:trHeight w:val="36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West Usambara 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Magamb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2 (0.01-2.76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4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1 (0.13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216 (0.268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47 (0.12-3.7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5 (0.01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35 (0.12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25 (0.272)</w:t>
            </w:r>
          </w:p>
        </w:tc>
      </w:tr>
      <w:tr w:rsidR="00EB6357" w:rsidRPr="00771AC7">
        <w:trPr>
          <w:trHeight w:val="34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Ubiri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 xml:space="preserve">0.66 (0.04-2.08)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5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16 (0.122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83 (0.263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38 (0.18-3.3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29 (0.009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23 (0.12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09 (0.268)</w:t>
            </w:r>
          </w:p>
        </w:tc>
      </w:tr>
      <w:tr w:rsidR="00EB6357" w:rsidRPr="00771AC7">
        <w:trPr>
          <w:trHeight w:val="366"/>
        </w:trPr>
        <w:tc>
          <w:tcPr>
            <w:tcW w:w="5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Kwemasimb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76 (0.06-2.46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6 (0.01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109 (0.122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226 (0.257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1.54 (0.34-4.1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8 (0.01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26 (0.12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17 (0.269)</w:t>
            </w:r>
          </w:p>
        </w:tc>
      </w:tr>
      <w:tr w:rsidR="00EB6357" w:rsidRPr="00771AC7">
        <w:trPr>
          <w:trHeight w:val="366"/>
        </w:trPr>
        <w:tc>
          <w:tcPr>
            <w:tcW w:w="266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24 villages</w:t>
            </w:r>
            <w:r w:rsidRPr="00127F7F">
              <w:rPr>
                <w:rFonts w:ascii="Times New Roman" w:hAnsi="Times New Roman"/>
                <w:sz w:val="16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53 (0.01-2.29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35 (0.00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047 (0.097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70 (0.227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2.67 (0.31-8.8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340 (0.034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-0.238 (0.11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B6357" w:rsidRPr="00771AC7" w:rsidRDefault="00EB6357" w:rsidP="00B833D9">
            <w:pPr>
              <w:spacing w:line="36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771AC7">
              <w:rPr>
                <w:rFonts w:ascii="Times New Roman" w:hAnsi="Times New Roman"/>
                <w:sz w:val="16"/>
                <w:lang w:val="en-GB"/>
              </w:rPr>
              <w:t>0.140 (0.254)</w:t>
            </w:r>
          </w:p>
        </w:tc>
      </w:tr>
    </w:tbl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9C28F3" w:rsidRDefault="009C28F3" w:rsidP="00EB6357">
      <w:pPr>
        <w:rPr>
          <w:rFonts w:ascii="Times New Roman" w:hAnsi="Times New Roman"/>
          <w:sz w:val="16"/>
          <w:vertAlign w:val="superscript"/>
        </w:rPr>
      </w:pPr>
    </w:p>
    <w:p w:rsidR="00EB6357" w:rsidRPr="000F2E5B" w:rsidRDefault="00EB6357" w:rsidP="00EB6357">
      <w:pPr>
        <w:rPr>
          <w:rFonts w:ascii="Times New Roman" w:hAnsi="Times New Roman"/>
          <w:sz w:val="16"/>
        </w:rPr>
      </w:pPr>
      <w:r w:rsidRPr="000F2E5B">
        <w:rPr>
          <w:rFonts w:ascii="Times New Roman" w:hAnsi="Times New Roman"/>
          <w:sz w:val="16"/>
          <w:vertAlign w:val="superscript"/>
        </w:rPr>
        <w:t>a</w:t>
      </w:r>
      <w:r w:rsidRPr="000F2E5B">
        <w:rPr>
          <w:rFonts w:ascii="Times New Roman" w:hAnsi="Times New Roman"/>
          <w:sz w:val="16"/>
        </w:rPr>
        <w:t xml:space="preserve"> Association signal is calculated by –log</w:t>
      </w:r>
      <w:r w:rsidRPr="000F2E5B">
        <w:rPr>
          <w:rFonts w:ascii="Times New Roman" w:hAnsi="Times New Roman"/>
          <w:sz w:val="16"/>
          <w:vertAlign w:val="subscript"/>
        </w:rPr>
        <w:t>10</w:t>
      </w:r>
      <w:r w:rsidRPr="000F2E5B">
        <w:rPr>
          <w:rFonts w:ascii="Times New Roman" w:hAnsi="Times New Roman"/>
          <w:sz w:val="16"/>
        </w:rPr>
        <w:t xml:space="preserve">(p-value) using either the mean or the median of log-likelihood ratio statistic across all imputed data sets.  </w:t>
      </w:r>
    </w:p>
    <w:p w:rsidR="00EB6357" w:rsidRPr="000F2E5B" w:rsidRDefault="00EB6357" w:rsidP="00EB6357">
      <w:pPr>
        <w:rPr>
          <w:rFonts w:ascii="Times New Roman" w:hAnsi="Times New Roman"/>
          <w:sz w:val="16"/>
        </w:rPr>
      </w:pPr>
      <w:r w:rsidRPr="000F2E5B">
        <w:rPr>
          <w:rFonts w:ascii="Times New Roman" w:hAnsi="Times New Roman"/>
          <w:sz w:val="16"/>
          <w:vertAlign w:val="superscript"/>
        </w:rPr>
        <w:t>b</w:t>
      </w:r>
      <w:r w:rsidRPr="000F2E5B">
        <w:rPr>
          <w:rFonts w:ascii="Times New Roman" w:hAnsi="Times New Roman"/>
          <w:sz w:val="16"/>
        </w:rPr>
        <w:t xml:space="preserve"> Results based on 100 imputed datasets generated by MICE using chains of 25 iterations and random initial conditions.</w:t>
      </w:r>
    </w:p>
    <w:p w:rsidR="00EB6357" w:rsidRPr="009C28F3" w:rsidRDefault="00EB6357" w:rsidP="00EB6357">
      <w:pPr>
        <w:rPr>
          <w:rFonts w:ascii="Times New Roman" w:hAnsi="Times New Roman"/>
          <w:sz w:val="16"/>
        </w:rPr>
      </w:pPr>
      <w:r w:rsidRPr="000F2E5B">
        <w:rPr>
          <w:rFonts w:ascii="Times New Roman" w:hAnsi="Times New Roman"/>
          <w:sz w:val="16"/>
          <w:vertAlign w:val="superscript"/>
        </w:rPr>
        <w:t>c</w:t>
      </w:r>
      <w:r w:rsidRPr="000F2E5B">
        <w:rPr>
          <w:rFonts w:ascii="Times New Roman" w:hAnsi="Times New Roman"/>
          <w:sz w:val="16"/>
        </w:rPr>
        <w:t xml:space="preserve"> Results based on 100 imputed datasets generated by MICE using chains of 100 iterations and random initial conditions.</w:t>
      </w:r>
    </w:p>
    <w:sectPr w:rsidR="00EB6357" w:rsidRPr="009C28F3" w:rsidSect="00802D83">
      <w:pgSz w:w="16840" w:h="11901" w:orient="landscape"/>
      <w:pgMar w:top="709" w:right="538" w:bottom="426" w:left="1440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905E7F"/>
    <w:multiLevelType w:val="hybridMultilevel"/>
    <w:tmpl w:val="94343140"/>
    <w:lvl w:ilvl="0" w:tplc="B1C8DE2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955628"/>
    <w:rsid w:val="00000502"/>
    <w:rsid w:val="00001270"/>
    <w:rsid w:val="00001D26"/>
    <w:rsid w:val="00003894"/>
    <w:rsid w:val="00005930"/>
    <w:rsid w:val="00006FC7"/>
    <w:rsid w:val="00010534"/>
    <w:rsid w:val="00010E4F"/>
    <w:rsid w:val="000125BF"/>
    <w:rsid w:val="000126F4"/>
    <w:rsid w:val="00014D65"/>
    <w:rsid w:val="00014F36"/>
    <w:rsid w:val="00016011"/>
    <w:rsid w:val="00020567"/>
    <w:rsid w:val="00020BBB"/>
    <w:rsid w:val="0002155D"/>
    <w:rsid w:val="00022106"/>
    <w:rsid w:val="00022C71"/>
    <w:rsid w:val="00025C7F"/>
    <w:rsid w:val="0002633C"/>
    <w:rsid w:val="0003026A"/>
    <w:rsid w:val="00030DBC"/>
    <w:rsid w:val="0003416F"/>
    <w:rsid w:val="00034DD6"/>
    <w:rsid w:val="0003637E"/>
    <w:rsid w:val="00036ABA"/>
    <w:rsid w:val="00040370"/>
    <w:rsid w:val="000419EF"/>
    <w:rsid w:val="0004234E"/>
    <w:rsid w:val="000444CB"/>
    <w:rsid w:val="00044FE1"/>
    <w:rsid w:val="0004590A"/>
    <w:rsid w:val="00046FC4"/>
    <w:rsid w:val="00051BDE"/>
    <w:rsid w:val="000537E9"/>
    <w:rsid w:val="000540AD"/>
    <w:rsid w:val="00054625"/>
    <w:rsid w:val="00054829"/>
    <w:rsid w:val="00055F88"/>
    <w:rsid w:val="00057182"/>
    <w:rsid w:val="00057609"/>
    <w:rsid w:val="0006081A"/>
    <w:rsid w:val="00060E49"/>
    <w:rsid w:val="00065649"/>
    <w:rsid w:val="00066782"/>
    <w:rsid w:val="00066A41"/>
    <w:rsid w:val="000763F8"/>
    <w:rsid w:val="000776AE"/>
    <w:rsid w:val="00080A73"/>
    <w:rsid w:val="00081174"/>
    <w:rsid w:val="0008211C"/>
    <w:rsid w:val="00083C9B"/>
    <w:rsid w:val="00083E3B"/>
    <w:rsid w:val="00083F9A"/>
    <w:rsid w:val="000841DE"/>
    <w:rsid w:val="00087A04"/>
    <w:rsid w:val="00092353"/>
    <w:rsid w:val="000953EA"/>
    <w:rsid w:val="00095B53"/>
    <w:rsid w:val="0009699E"/>
    <w:rsid w:val="000A0575"/>
    <w:rsid w:val="000A2775"/>
    <w:rsid w:val="000A31B1"/>
    <w:rsid w:val="000A36D3"/>
    <w:rsid w:val="000A51F5"/>
    <w:rsid w:val="000A5303"/>
    <w:rsid w:val="000A630E"/>
    <w:rsid w:val="000A6EEB"/>
    <w:rsid w:val="000A743F"/>
    <w:rsid w:val="000B00E6"/>
    <w:rsid w:val="000B1861"/>
    <w:rsid w:val="000B225A"/>
    <w:rsid w:val="000B4603"/>
    <w:rsid w:val="000B6576"/>
    <w:rsid w:val="000B73EE"/>
    <w:rsid w:val="000C26D8"/>
    <w:rsid w:val="000C43C0"/>
    <w:rsid w:val="000C70B0"/>
    <w:rsid w:val="000C7716"/>
    <w:rsid w:val="000D24A0"/>
    <w:rsid w:val="000D2F03"/>
    <w:rsid w:val="000D30E8"/>
    <w:rsid w:val="000D357D"/>
    <w:rsid w:val="000D3BF4"/>
    <w:rsid w:val="000D4001"/>
    <w:rsid w:val="000D4717"/>
    <w:rsid w:val="000D5324"/>
    <w:rsid w:val="000D5A93"/>
    <w:rsid w:val="000D5B4B"/>
    <w:rsid w:val="000D6238"/>
    <w:rsid w:val="000D655A"/>
    <w:rsid w:val="000D6A11"/>
    <w:rsid w:val="000D768A"/>
    <w:rsid w:val="000D769D"/>
    <w:rsid w:val="000E062D"/>
    <w:rsid w:val="000E1A84"/>
    <w:rsid w:val="000E26A0"/>
    <w:rsid w:val="000F11F9"/>
    <w:rsid w:val="000F23DF"/>
    <w:rsid w:val="000F293B"/>
    <w:rsid w:val="000F2A1B"/>
    <w:rsid w:val="000F4FA1"/>
    <w:rsid w:val="000F5124"/>
    <w:rsid w:val="000F66A6"/>
    <w:rsid w:val="000F6FA5"/>
    <w:rsid w:val="00100A20"/>
    <w:rsid w:val="001018C8"/>
    <w:rsid w:val="0010278F"/>
    <w:rsid w:val="00103A67"/>
    <w:rsid w:val="0010635D"/>
    <w:rsid w:val="0011097B"/>
    <w:rsid w:val="0011286D"/>
    <w:rsid w:val="001146F3"/>
    <w:rsid w:val="001173B1"/>
    <w:rsid w:val="001208A7"/>
    <w:rsid w:val="0012160F"/>
    <w:rsid w:val="0012246A"/>
    <w:rsid w:val="00124EFD"/>
    <w:rsid w:val="00126390"/>
    <w:rsid w:val="00126C36"/>
    <w:rsid w:val="00126DEF"/>
    <w:rsid w:val="0013061C"/>
    <w:rsid w:val="001307DD"/>
    <w:rsid w:val="00130B70"/>
    <w:rsid w:val="00130BA6"/>
    <w:rsid w:val="00130D02"/>
    <w:rsid w:val="00131D09"/>
    <w:rsid w:val="0013608E"/>
    <w:rsid w:val="001406F1"/>
    <w:rsid w:val="001433CD"/>
    <w:rsid w:val="001437C2"/>
    <w:rsid w:val="0014472A"/>
    <w:rsid w:val="0014505A"/>
    <w:rsid w:val="001470F7"/>
    <w:rsid w:val="00147989"/>
    <w:rsid w:val="00153025"/>
    <w:rsid w:val="0015308D"/>
    <w:rsid w:val="00155747"/>
    <w:rsid w:val="00156831"/>
    <w:rsid w:val="001568D8"/>
    <w:rsid w:val="001612CC"/>
    <w:rsid w:val="00163898"/>
    <w:rsid w:val="00164261"/>
    <w:rsid w:val="001654B3"/>
    <w:rsid w:val="00165663"/>
    <w:rsid w:val="00165FFB"/>
    <w:rsid w:val="001701D7"/>
    <w:rsid w:val="00170DFA"/>
    <w:rsid w:val="00170FF6"/>
    <w:rsid w:val="001719C5"/>
    <w:rsid w:val="00171D87"/>
    <w:rsid w:val="00175201"/>
    <w:rsid w:val="00175BB2"/>
    <w:rsid w:val="00176099"/>
    <w:rsid w:val="001771A8"/>
    <w:rsid w:val="00180961"/>
    <w:rsid w:val="00180A66"/>
    <w:rsid w:val="00180B36"/>
    <w:rsid w:val="00181419"/>
    <w:rsid w:val="00183C59"/>
    <w:rsid w:val="00183E0D"/>
    <w:rsid w:val="00185949"/>
    <w:rsid w:val="00187245"/>
    <w:rsid w:val="001903F3"/>
    <w:rsid w:val="00192DFF"/>
    <w:rsid w:val="00192E87"/>
    <w:rsid w:val="00192EC3"/>
    <w:rsid w:val="00193075"/>
    <w:rsid w:val="00193413"/>
    <w:rsid w:val="00193BD6"/>
    <w:rsid w:val="001941D5"/>
    <w:rsid w:val="00194419"/>
    <w:rsid w:val="001948F8"/>
    <w:rsid w:val="001A05C4"/>
    <w:rsid w:val="001A30CA"/>
    <w:rsid w:val="001A51F5"/>
    <w:rsid w:val="001A78FC"/>
    <w:rsid w:val="001B1D4B"/>
    <w:rsid w:val="001B3AB5"/>
    <w:rsid w:val="001B4F2A"/>
    <w:rsid w:val="001B5EB7"/>
    <w:rsid w:val="001B7283"/>
    <w:rsid w:val="001C122F"/>
    <w:rsid w:val="001C3471"/>
    <w:rsid w:val="001C4216"/>
    <w:rsid w:val="001C4240"/>
    <w:rsid w:val="001D0C0B"/>
    <w:rsid w:val="001D1DD0"/>
    <w:rsid w:val="001D3FEF"/>
    <w:rsid w:val="001D4DF8"/>
    <w:rsid w:val="001D7D45"/>
    <w:rsid w:val="001E0969"/>
    <w:rsid w:val="001E472F"/>
    <w:rsid w:val="001E63F0"/>
    <w:rsid w:val="001E7E3D"/>
    <w:rsid w:val="001F228F"/>
    <w:rsid w:val="001F2862"/>
    <w:rsid w:val="001F4932"/>
    <w:rsid w:val="001F749E"/>
    <w:rsid w:val="001F7A2B"/>
    <w:rsid w:val="001F7C22"/>
    <w:rsid w:val="001F7EC9"/>
    <w:rsid w:val="00200D9C"/>
    <w:rsid w:val="00200F13"/>
    <w:rsid w:val="00201966"/>
    <w:rsid w:val="00203565"/>
    <w:rsid w:val="00204A91"/>
    <w:rsid w:val="00206099"/>
    <w:rsid w:val="0020668D"/>
    <w:rsid w:val="002072FB"/>
    <w:rsid w:val="00214648"/>
    <w:rsid w:val="00215899"/>
    <w:rsid w:val="00216733"/>
    <w:rsid w:val="00216F7D"/>
    <w:rsid w:val="002203B5"/>
    <w:rsid w:val="00221459"/>
    <w:rsid w:val="0022385B"/>
    <w:rsid w:val="00223AA3"/>
    <w:rsid w:val="00223B30"/>
    <w:rsid w:val="0022408E"/>
    <w:rsid w:val="00226745"/>
    <w:rsid w:val="00231806"/>
    <w:rsid w:val="00232C6A"/>
    <w:rsid w:val="0023315E"/>
    <w:rsid w:val="0023378E"/>
    <w:rsid w:val="00233F02"/>
    <w:rsid w:val="00234BC9"/>
    <w:rsid w:val="00234E83"/>
    <w:rsid w:val="00234F64"/>
    <w:rsid w:val="00235796"/>
    <w:rsid w:val="0023592C"/>
    <w:rsid w:val="002363A4"/>
    <w:rsid w:val="0024010E"/>
    <w:rsid w:val="00250EE1"/>
    <w:rsid w:val="00252FFD"/>
    <w:rsid w:val="00253105"/>
    <w:rsid w:val="00253846"/>
    <w:rsid w:val="002544F9"/>
    <w:rsid w:val="00255D13"/>
    <w:rsid w:val="002561E7"/>
    <w:rsid w:val="00256718"/>
    <w:rsid w:val="002574E9"/>
    <w:rsid w:val="0026070B"/>
    <w:rsid w:val="002608F4"/>
    <w:rsid w:val="00262DF4"/>
    <w:rsid w:val="002632B1"/>
    <w:rsid w:val="00263F9E"/>
    <w:rsid w:val="00264121"/>
    <w:rsid w:val="00267A6F"/>
    <w:rsid w:val="00270B21"/>
    <w:rsid w:val="0027139A"/>
    <w:rsid w:val="00273551"/>
    <w:rsid w:val="00273650"/>
    <w:rsid w:val="0027430A"/>
    <w:rsid w:val="0027554A"/>
    <w:rsid w:val="0027617E"/>
    <w:rsid w:val="00276C19"/>
    <w:rsid w:val="0028167B"/>
    <w:rsid w:val="00284D16"/>
    <w:rsid w:val="00285AE9"/>
    <w:rsid w:val="00285D05"/>
    <w:rsid w:val="002873B1"/>
    <w:rsid w:val="002926BD"/>
    <w:rsid w:val="00292B4C"/>
    <w:rsid w:val="00292BAA"/>
    <w:rsid w:val="00295B89"/>
    <w:rsid w:val="0029635D"/>
    <w:rsid w:val="002A1A4D"/>
    <w:rsid w:val="002A28F7"/>
    <w:rsid w:val="002A2CD2"/>
    <w:rsid w:val="002A346B"/>
    <w:rsid w:val="002A4354"/>
    <w:rsid w:val="002A4C53"/>
    <w:rsid w:val="002A52CA"/>
    <w:rsid w:val="002A683B"/>
    <w:rsid w:val="002B1823"/>
    <w:rsid w:val="002B5A9D"/>
    <w:rsid w:val="002B6E3A"/>
    <w:rsid w:val="002C2390"/>
    <w:rsid w:val="002C2C5F"/>
    <w:rsid w:val="002C301F"/>
    <w:rsid w:val="002C33A8"/>
    <w:rsid w:val="002C4996"/>
    <w:rsid w:val="002C4B84"/>
    <w:rsid w:val="002D1A00"/>
    <w:rsid w:val="002D3B3B"/>
    <w:rsid w:val="002D57E3"/>
    <w:rsid w:val="002D6ACA"/>
    <w:rsid w:val="002D768A"/>
    <w:rsid w:val="002D77C4"/>
    <w:rsid w:val="002E01F4"/>
    <w:rsid w:val="002E06FD"/>
    <w:rsid w:val="002E0967"/>
    <w:rsid w:val="002E14C6"/>
    <w:rsid w:val="002E3818"/>
    <w:rsid w:val="002E6201"/>
    <w:rsid w:val="002E6950"/>
    <w:rsid w:val="002E7421"/>
    <w:rsid w:val="002F14D1"/>
    <w:rsid w:val="002F1895"/>
    <w:rsid w:val="002F208F"/>
    <w:rsid w:val="002F45E4"/>
    <w:rsid w:val="002F599E"/>
    <w:rsid w:val="002F651B"/>
    <w:rsid w:val="00300A5B"/>
    <w:rsid w:val="003011CF"/>
    <w:rsid w:val="00302534"/>
    <w:rsid w:val="003027DF"/>
    <w:rsid w:val="0030478B"/>
    <w:rsid w:val="00304FC1"/>
    <w:rsid w:val="0030666A"/>
    <w:rsid w:val="0031017B"/>
    <w:rsid w:val="00310979"/>
    <w:rsid w:val="00311027"/>
    <w:rsid w:val="0031177A"/>
    <w:rsid w:val="00313DD6"/>
    <w:rsid w:val="00315CE2"/>
    <w:rsid w:val="00320A22"/>
    <w:rsid w:val="00321848"/>
    <w:rsid w:val="003222D0"/>
    <w:rsid w:val="00322E79"/>
    <w:rsid w:val="00323023"/>
    <w:rsid w:val="00323D23"/>
    <w:rsid w:val="00325ACD"/>
    <w:rsid w:val="00326C82"/>
    <w:rsid w:val="00332080"/>
    <w:rsid w:val="00332321"/>
    <w:rsid w:val="003344B7"/>
    <w:rsid w:val="00334B28"/>
    <w:rsid w:val="003370B2"/>
    <w:rsid w:val="00340A14"/>
    <w:rsid w:val="00340BA9"/>
    <w:rsid w:val="00340E1C"/>
    <w:rsid w:val="00341B93"/>
    <w:rsid w:val="003430B7"/>
    <w:rsid w:val="003444D4"/>
    <w:rsid w:val="0034618F"/>
    <w:rsid w:val="00346530"/>
    <w:rsid w:val="00347B2C"/>
    <w:rsid w:val="003516D5"/>
    <w:rsid w:val="0035248F"/>
    <w:rsid w:val="0035460B"/>
    <w:rsid w:val="0035478F"/>
    <w:rsid w:val="00354C53"/>
    <w:rsid w:val="003559EC"/>
    <w:rsid w:val="00357969"/>
    <w:rsid w:val="003615D5"/>
    <w:rsid w:val="00365D1D"/>
    <w:rsid w:val="003665F6"/>
    <w:rsid w:val="00366AB7"/>
    <w:rsid w:val="00370D30"/>
    <w:rsid w:val="00374CC2"/>
    <w:rsid w:val="003806AF"/>
    <w:rsid w:val="00381B27"/>
    <w:rsid w:val="003865B2"/>
    <w:rsid w:val="00387BC3"/>
    <w:rsid w:val="0039113F"/>
    <w:rsid w:val="003921A7"/>
    <w:rsid w:val="00392DA4"/>
    <w:rsid w:val="00392F41"/>
    <w:rsid w:val="00394604"/>
    <w:rsid w:val="00396085"/>
    <w:rsid w:val="003976A8"/>
    <w:rsid w:val="003A3A8A"/>
    <w:rsid w:val="003A44D2"/>
    <w:rsid w:val="003A46BC"/>
    <w:rsid w:val="003A670B"/>
    <w:rsid w:val="003B09E1"/>
    <w:rsid w:val="003B12E1"/>
    <w:rsid w:val="003B24EF"/>
    <w:rsid w:val="003B3532"/>
    <w:rsid w:val="003B65A0"/>
    <w:rsid w:val="003B6C82"/>
    <w:rsid w:val="003C1B66"/>
    <w:rsid w:val="003C4CB9"/>
    <w:rsid w:val="003C56D6"/>
    <w:rsid w:val="003C5A0F"/>
    <w:rsid w:val="003C6C96"/>
    <w:rsid w:val="003C73A3"/>
    <w:rsid w:val="003D11B3"/>
    <w:rsid w:val="003D36FD"/>
    <w:rsid w:val="003D3704"/>
    <w:rsid w:val="003D3C0A"/>
    <w:rsid w:val="003D3DA5"/>
    <w:rsid w:val="003D48CF"/>
    <w:rsid w:val="003D514D"/>
    <w:rsid w:val="003D72D2"/>
    <w:rsid w:val="003E20CA"/>
    <w:rsid w:val="003E4CAA"/>
    <w:rsid w:val="003E52BE"/>
    <w:rsid w:val="003E55F9"/>
    <w:rsid w:val="003E60B2"/>
    <w:rsid w:val="003E67C9"/>
    <w:rsid w:val="003F2025"/>
    <w:rsid w:val="003F366A"/>
    <w:rsid w:val="003F3775"/>
    <w:rsid w:val="003F52DD"/>
    <w:rsid w:val="003F691D"/>
    <w:rsid w:val="00400D99"/>
    <w:rsid w:val="004028E4"/>
    <w:rsid w:val="00406EA1"/>
    <w:rsid w:val="004073FB"/>
    <w:rsid w:val="004075EF"/>
    <w:rsid w:val="004101D4"/>
    <w:rsid w:val="00413453"/>
    <w:rsid w:val="00413E5B"/>
    <w:rsid w:val="00417754"/>
    <w:rsid w:val="00417DCC"/>
    <w:rsid w:val="00420906"/>
    <w:rsid w:val="00422A72"/>
    <w:rsid w:val="0042397F"/>
    <w:rsid w:val="00423D1D"/>
    <w:rsid w:val="00423F0F"/>
    <w:rsid w:val="004256F5"/>
    <w:rsid w:val="004300C3"/>
    <w:rsid w:val="004304B9"/>
    <w:rsid w:val="00430C87"/>
    <w:rsid w:val="00431E91"/>
    <w:rsid w:val="004327B9"/>
    <w:rsid w:val="00434635"/>
    <w:rsid w:val="00435120"/>
    <w:rsid w:val="00435D00"/>
    <w:rsid w:val="00436715"/>
    <w:rsid w:val="0043705D"/>
    <w:rsid w:val="00437277"/>
    <w:rsid w:val="004418B4"/>
    <w:rsid w:val="00442955"/>
    <w:rsid w:val="00442BB3"/>
    <w:rsid w:val="00443FB1"/>
    <w:rsid w:val="00444385"/>
    <w:rsid w:val="00451277"/>
    <w:rsid w:val="00453B89"/>
    <w:rsid w:val="0045455C"/>
    <w:rsid w:val="00454652"/>
    <w:rsid w:val="00455180"/>
    <w:rsid w:val="004554F0"/>
    <w:rsid w:val="004602F9"/>
    <w:rsid w:val="00461218"/>
    <w:rsid w:val="00463A1B"/>
    <w:rsid w:val="00463B56"/>
    <w:rsid w:val="00464ACE"/>
    <w:rsid w:val="00471107"/>
    <w:rsid w:val="004712CE"/>
    <w:rsid w:val="00471BF2"/>
    <w:rsid w:val="004735AC"/>
    <w:rsid w:val="0047403D"/>
    <w:rsid w:val="004763AB"/>
    <w:rsid w:val="004778C2"/>
    <w:rsid w:val="0048094C"/>
    <w:rsid w:val="004846A1"/>
    <w:rsid w:val="004860AB"/>
    <w:rsid w:val="004865A3"/>
    <w:rsid w:val="00492055"/>
    <w:rsid w:val="00493185"/>
    <w:rsid w:val="00493583"/>
    <w:rsid w:val="0049417D"/>
    <w:rsid w:val="00496379"/>
    <w:rsid w:val="00496464"/>
    <w:rsid w:val="00497835"/>
    <w:rsid w:val="00497FDB"/>
    <w:rsid w:val="004A2133"/>
    <w:rsid w:val="004A2B82"/>
    <w:rsid w:val="004B0655"/>
    <w:rsid w:val="004B0EB1"/>
    <w:rsid w:val="004B4E6F"/>
    <w:rsid w:val="004B632D"/>
    <w:rsid w:val="004B6D30"/>
    <w:rsid w:val="004B7045"/>
    <w:rsid w:val="004B799D"/>
    <w:rsid w:val="004C176D"/>
    <w:rsid w:val="004C1AD2"/>
    <w:rsid w:val="004C3797"/>
    <w:rsid w:val="004C3B33"/>
    <w:rsid w:val="004C6010"/>
    <w:rsid w:val="004C6105"/>
    <w:rsid w:val="004C64CE"/>
    <w:rsid w:val="004D0701"/>
    <w:rsid w:val="004D0CF6"/>
    <w:rsid w:val="004D1CDF"/>
    <w:rsid w:val="004D2271"/>
    <w:rsid w:val="004D477C"/>
    <w:rsid w:val="004D6458"/>
    <w:rsid w:val="004D7083"/>
    <w:rsid w:val="004D7F41"/>
    <w:rsid w:val="004E0A38"/>
    <w:rsid w:val="004E1F68"/>
    <w:rsid w:val="004E298B"/>
    <w:rsid w:val="004E2A1C"/>
    <w:rsid w:val="004E3469"/>
    <w:rsid w:val="004E37E6"/>
    <w:rsid w:val="004E55EA"/>
    <w:rsid w:val="004E610C"/>
    <w:rsid w:val="004E6D9C"/>
    <w:rsid w:val="004F0D11"/>
    <w:rsid w:val="004F1B21"/>
    <w:rsid w:val="004F3AA6"/>
    <w:rsid w:val="004F505B"/>
    <w:rsid w:val="004F5203"/>
    <w:rsid w:val="004F6206"/>
    <w:rsid w:val="005004B9"/>
    <w:rsid w:val="005008A2"/>
    <w:rsid w:val="005011EA"/>
    <w:rsid w:val="00503C1B"/>
    <w:rsid w:val="00504059"/>
    <w:rsid w:val="0050498E"/>
    <w:rsid w:val="00504AB2"/>
    <w:rsid w:val="00504CEA"/>
    <w:rsid w:val="00506161"/>
    <w:rsid w:val="00510B89"/>
    <w:rsid w:val="0051161D"/>
    <w:rsid w:val="00511906"/>
    <w:rsid w:val="0051241A"/>
    <w:rsid w:val="00512E31"/>
    <w:rsid w:val="00515AAA"/>
    <w:rsid w:val="005161B1"/>
    <w:rsid w:val="005177BB"/>
    <w:rsid w:val="005207CE"/>
    <w:rsid w:val="005207D9"/>
    <w:rsid w:val="00520E0D"/>
    <w:rsid w:val="005214EE"/>
    <w:rsid w:val="0052206B"/>
    <w:rsid w:val="0052415B"/>
    <w:rsid w:val="005246BD"/>
    <w:rsid w:val="00524944"/>
    <w:rsid w:val="00527282"/>
    <w:rsid w:val="00527E46"/>
    <w:rsid w:val="00530092"/>
    <w:rsid w:val="00531EA4"/>
    <w:rsid w:val="00533357"/>
    <w:rsid w:val="0053342A"/>
    <w:rsid w:val="0053368E"/>
    <w:rsid w:val="005336A7"/>
    <w:rsid w:val="00534F0F"/>
    <w:rsid w:val="005351D1"/>
    <w:rsid w:val="0053690B"/>
    <w:rsid w:val="00536DA3"/>
    <w:rsid w:val="00541029"/>
    <w:rsid w:val="00543820"/>
    <w:rsid w:val="00544229"/>
    <w:rsid w:val="005515B5"/>
    <w:rsid w:val="0055492A"/>
    <w:rsid w:val="00554AE9"/>
    <w:rsid w:val="00554C10"/>
    <w:rsid w:val="00555FA8"/>
    <w:rsid w:val="00557FA9"/>
    <w:rsid w:val="00560406"/>
    <w:rsid w:val="00561A9E"/>
    <w:rsid w:val="00562743"/>
    <w:rsid w:val="00565192"/>
    <w:rsid w:val="00565372"/>
    <w:rsid w:val="005653FB"/>
    <w:rsid w:val="0056655E"/>
    <w:rsid w:val="00566D90"/>
    <w:rsid w:val="00566D9E"/>
    <w:rsid w:val="00567A64"/>
    <w:rsid w:val="00570EAE"/>
    <w:rsid w:val="00573504"/>
    <w:rsid w:val="005735F6"/>
    <w:rsid w:val="00574C8C"/>
    <w:rsid w:val="0057511C"/>
    <w:rsid w:val="00575444"/>
    <w:rsid w:val="00575DDF"/>
    <w:rsid w:val="00575E31"/>
    <w:rsid w:val="00576417"/>
    <w:rsid w:val="00577F9A"/>
    <w:rsid w:val="0058077D"/>
    <w:rsid w:val="005815D5"/>
    <w:rsid w:val="005824E4"/>
    <w:rsid w:val="00582590"/>
    <w:rsid w:val="00583733"/>
    <w:rsid w:val="005852A4"/>
    <w:rsid w:val="0058538C"/>
    <w:rsid w:val="00586163"/>
    <w:rsid w:val="00587124"/>
    <w:rsid w:val="005877D4"/>
    <w:rsid w:val="00587E1C"/>
    <w:rsid w:val="00590363"/>
    <w:rsid w:val="0059423B"/>
    <w:rsid w:val="0059544A"/>
    <w:rsid w:val="00595850"/>
    <w:rsid w:val="005959DE"/>
    <w:rsid w:val="00595BC2"/>
    <w:rsid w:val="00597C0A"/>
    <w:rsid w:val="00597DD2"/>
    <w:rsid w:val="005A1256"/>
    <w:rsid w:val="005A3832"/>
    <w:rsid w:val="005A423B"/>
    <w:rsid w:val="005A5572"/>
    <w:rsid w:val="005A59F6"/>
    <w:rsid w:val="005A630D"/>
    <w:rsid w:val="005B106E"/>
    <w:rsid w:val="005B2D34"/>
    <w:rsid w:val="005B5235"/>
    <w:rsid w:val="005B6BDD"/>
    <w:rsid w:val="005B718F"/>
    <w:rsid w:val="005C1DA4"/>
    <w:rsid w:val="005C3794"/>
    <w:rsid w:val="005C57B3"/>
    <w:rsid w:val="005C6036"/>
    <w:rsid w:val="005C6834"/>
    <w:rsid w:val="005D0F07"/>
    <w:rsid w:val="005D185F"/>
    <w:rsid w:val="005D3477"/>
    <w:rsid w:val="005D6593"/>
    <w:rsid w:val="005E0269"/>
    <w:rsid w:val="005E040A"/>
    <w:rsid w:val="005E1358"/>
    <w:rsid w:val="005E1400"/>
    <w:rsid w:val="005E2F26"/>
    <w:rsid w:val="005E37D1"/>
    <w:rsid w:val="005E5A8B"/>
    <w:rsid w:val="005F101A"/>
    <w:rsid w:val="005F1231"/>
    <w:rsid w:val="005F170B"/>
    <w:rsid w:val="005F2B58"/>
    <w:rsid w:val="00600657"/>
    <w:rsid w:val="00600B3D"/>
    <w:rsid w:val="006011AA"/>
    <w:rsid w:val="00601FAE"/>
    <w:rsid w:val="00604EA5"/>
    <w:rsid w:val="0060712D"/>
    <w:rsid w:val="00611CE3"/>
    <w:rsid w:val="0061600A"/>
    <w:rsid w:val="0062003F"/>
    <w:rsid w:val="0062071F"/>
    <w:rsid w:val="00620E94"/>
    <w:rsid w:val="00621555"/>
    <w:rsid w:val="006230F4"/>
    <w:rsid w:val="006232C7"/>
    <w:rsid w:val="0062340E"/>
    <w:rsid w:val="00623E58"/>
    <w:rsid w:val="006253E7"/>
    <w:rsid w:val="00626B05"/>
    <w:rsid w:val="00626DA3"/>
    <w:rsid w:val="00627627"/>
    <w:rsid w:val="00631FC6"/>
    <w:rsid w:val="006322BE"/>
    <w:rsid w:val="00636956"/>
    <w:rsid w:val="00640AD2"/>
    <w:rsid w:val="006422A6"/>
    <w:rsid w:val="00642856"/>
    <w:rsid w:val="00642C1D"/>
    <w:rsid w:val="00643C0D"/>
    <w:rsid w:val="00643D7F"/>
    <w:rsid w:val="0064689F"/>
    <w:rsid w:val="00646DFD"/>
    <w:rsid w:val="00650B8A"/>
    <w:rsid w:val="00650E0D"/>
    <w:rsid w:val="00651F59"/>
    <w:rsid w:val="00655332"/>
    <w:rsid w:val="00656C01"/>
    <w:rsid w:val="0066212A"/>
    <w:rsid w:val="00662C4E"/>
    <w:rsid w:val="00662EDD"/>
    <w:rsid w:val="0066315A"/>
    <w:rsid w:val="006714E2"/>
    <w:rsid w:val="00673DDD"/>
    <w:rsid w:val="00677188"/>
    <w:rsid w:val="006805C7"/>
    <w:rsid w:val="00680D0F"/>
    <w:rsid w:val="00680DC1"/>
    <w:rsid w:val="0068143E"/>
    <w:rsid w:val="006827EB"/>
    <w:rsid w:val="00682903"/>
    <w:rsid w:val="0068341F"/>
    <w:rsid w:val="006855C2"/>
    <w:rsid w:val="00687033"/>
    <w:rsid w:val="006923E4"/>
    <w:rsid w:val="00692585"/>
    <w:rsid w:val="00692B47"/>
    <w:rsid w:val="006932F0"/>
    <w:rsid w:val="006937E2"/>
    <w:rsid w:val="006942EC"/>
    <w:rsid w:val="0069562E"/>
    <w:rsid w:val="00695D10"/>
    <w:rsid w:val="00696B9A"/>
    <w:rsid w:val="0069732B"/>
    <w:rsid w:val="0069798C"/>
    <w:rsid w:val="00697E8B"/>
    <w:rsid w:val="006A11B3"/>
    <w:rsid w:val="006A25C3"/>
    <w:rsid w:val="006A38CB"/>
    <w:rsid w:val="006A5E02"/>
    <w:rsid w:val="006A6866"/>
    <w:rsid w:val="006A7507"/>
    <w:rsid w:val="006A765C"/>
    <w:rsid w:val="006A7E3F"/>
    <w:rsid w:val="006B04AC"/>
    <w:rsid w:val="006B2484"/>
    <w:rsid w:val="006B4625"/>
    <w:rsid w:val="006B5A67"/>
    <w:rsid w:val="006B634F"/>
    <w:rsid w:val="006B70FA"/>
    <w:rsid w:val="006C07B8"/>
    <w:rsid w:val="006C07BC"/>
    <w:rsid w:val="006C181C"/>
    <w:rsid w:val="006C2A03"/>
    <w:rsid w:val="006C4668"/>
    <w:rsid w:val="006C5517"/>
    <w:rsid w:val="006C63A3"/>
    <w:rsid w:val="006C7C51"/>
    <w:rsid w:val="006D0025"/>
    <w:rsid w:val="006D0BD4"/>
    <w:rsid w:val="006D129E"/>
    <w:rsid w:val="006D1735"/>
    <w:rsid w:val="006D1F26"/>
    <w:rsid w:val="006D20E2"/>
    <w:rsid w:val="006D3353"/>
    <w:rsid w:val="006D45FA"/>
    <w:rsid w:val="006D4B5E"/>
    <w:rsid w:val="006D61B4"/>
    <w:rsid w:val="006D7432"/>
    <w:rsid w:val="006E0F64"/>
    <w:rsid w:val="006E27C6"/>
    <w:rsid w:val="006E2E16"/>
    <w:rsid w:val="006E31E2"/>
    <w:rsid w:val="006E56A9"/>
    <w:rsid w:val="006E56B7"/>
    <w:rsid w:val="006E5B54"/>
    <w:rsid w:val="006E6124"/>
    <w:rsid w:val="006E6150"/>
    <w:rsid w:val="006E7AC5"/>
    <w:rsid w:val="006F65CA"/>
    <w:rsid w:val="00702C21"/>
    <w:rsid w:val="00702EB3"/>
    <w:rsid w:val="00702EC5"/>
    <w:rsid w:val="00705D62"/>
    <w:rsid w:val="007078D6"/>
    <w:rsid w:val="00707D68"/>
    <w:rsid w:val="007104CA"/>
    <w:rsid w:val="007125BA"/>
    <w:rsid w:val="00714808"/>
    <w:rsid w:val="00715DE8"/>
    <w:rsid w:val="0071600A"/>
    <w:rsid w:val="0071755E"/>
    <w:rsid w:val="00717E75"/>
    <w:rsid w:val="0072279C"/>
    <w:rsid w:val="007233EF"/>
    <w:rsid w:val="0072718D"/>
    <w:rsid w:val="00727B51"/>
    <w:rsid w:val="0073353A"/>
    <w:rsid w:val="00733D3E"/>
    <w:rsid w:val="00734B4A"/>
    <w:rsid w:val="00734DD4"/>
    <w:rsid w:val="007370C1"/>
    <w:rsid w:val="00737106"/>
    <w:rsid w:val="00743BD4"/>
    <w:rsid w:val="00745432"/>
    <w:rsid w:val="0074693F"/>
    <w:rsid w:val="00746D7A"/>
    <w:rsid w:val="0074734C"/>
    <w:rsid w:val="00751AD1"/>
    <w:rsid w:val="00754307"/>
    <w:rsid w:val="00754922"/>
    <w:rsid w:val="00757DD5"/>
    <w:rsid w:val="00760219"/>
    <w:rsid w:val="007607EF"/>
    <w:rsid w:val="0076140C"/>
    <w:rsid w:val="00763600"/>
    <w:rsid w:val="007670F0"/>
    <w:rsid w:val="00767431"/>
    <w:rsid w:val="007677AD"/>
    <w:rsid w:val="00767E0D"/>
    <w:rsid w:val="0077088A"/>
    <w:rsid w:val="00771415"/>
    <w:rsid w:val="0077153A"/>
    <w:rsid w:val="00771C3C"/>
    <w:rsid w:val="00772458"/>
    <w:rsid w:val="00773619"/>
    <w:rsid w:val="00773A47"/>
    <w:rsid w:val="00773C3E"/>
    <w:rsid w:val="00773E58"/>
    <w:rsid w:val="00774B61"/>
    <w:rsid w:val="007750A2"/>
    <w:rsid w:val="007765CC"/>
    <w:rsid w:val="0077669E"/>
    <w:rsid w:val="00780DBB"/>
    <w:rsid w:val="007816E2"/>
    <w:rsid w:val="00782B69"/>
    <w:rsid w:val="00784FDF"/>
    <w:rsid w:val="007854A6"/>
    <w:rsid w:val="00785C22"/>
    <w:rsid w:val="007863C2"/>
    <w:rsid w:val="00790914"/>
    <w:rsid w:val="0079104D"/>
    <w:rsid w:val="00793B25"/>
    <w:rsid w:val="0079488A"/>
    <w:rsid w:val="0079495F"/>
    <w:rsid w:val="00795549"/>
    <w:rsid w:val="007A112B"/>
    <w:rsid w:val="007A1E9A"/>
    <w:rsid w:val="007A2172"/>
    <w:rsid w:val="007A21C8"/>
    <w:rsid w:val="007A26BC"/>
    <w:rsid w:val="007A57F8"/>
    <w:rsid w:val="007A7AD8"/>
    <w:rsid w:val="007B02FF"/>
    <w:rsid w:val="007B0C94"/>
    <w:rsid w:val="007B1943"/>
    <w:rsid w:val="007B258A"/>
    <w:rsid w:val="007B2916"/>
    <w:rsid w:val="007C0E82"/>
    <w:rsid w:val="007C121A"/>
    <w:rsid w:val="007C12C1"/>
    <w:rsid w:val="007C2D7B"/>
    <w:rsid w:val="007C36E5"/>
    <w:rsid w:val="007C4CB2"/>
    <w:rsid w:val="007C6FD1"/>
    <w:rsid w:val="007D09BF"/>
    <w:rsid w:val="007D1B7D"/>
    <w:rsid w:val="007D4205"/>
    <w:rsid w:val="007D4444"/>
    <w:rsid w:val="007D469A"/>
    <w:rsid w:val="007D59E6"/>
    <w:rsid w:val="007E2648"/>
    <w:rsid w:val="007E30C8"/>
    <w:rsid w:val="007E39B6"/>
    <w:rsid w:val="007E3C64"/>
    <w:rsid w:val="007E44BD"/>
    <w:rsid w:val="007E48EF"/>
    <w:rsid w:val="007E4C33"/>
    <w:rsid w:val="007E5233"/>
    <w:rsid w:val="007E56B2"/>
    <w:rsid w:val="007E5890"/>
    <w:rsid w:val="007E5B9C"/>
    <w:rsid w:val="007E67A4"/>
    <w:rsid w:val="007F01A3"/>
    <w:rsid w:val="007F29F6"/>
    <w:rsid w:val="007F63C7"/>
    <w:rsid w:val="007F7D1D"/>
    <w:rsid w:val="00800488"/>
    <w:rsid w:val="008008E6"/>
    <w:rsid w:val="00800A2D"/>
    <w:rsid w:val="00800A7D"/>
    <w:rsid w:val="00800CBD"/>
    <w:rsid w:val="00802D83"/>
    <w:rsid w:val="00803BAA"/>
    <w:rsid w:val="0080472E"/>
    <w:rsid w:val="00805516"/>
    <w:rsid w:val="00805E4A"/>
    <w:rsid w:val="008078BE"/>
    <w:rsid w:val="00812B4B"/>
    <w:rsid w:val="00813C18"/>
    <w:rsid w:val="008146C9"/>
    <w:rsid w:val="00815631"/>
    <w:rsid w:val="00816D13"/>
    <w:rsid w:val="008203D4"/>
    <w:rsid w:val="00822437"/>
    <w:rsid w:val="00822FE2"/>
    <w:rsid w:val="008278E5"/>
    <w:rsid w:val="00827A2C"/>
    <w:rsid w:val="008305E1"/>
    <w:rsid w:val="00830B12"/>
    <w:rsid w:val="00831876"/>
    <w:rsid w:val="0083325F"/>
    <w:rsid w:val="00834A19"/>
    <w:rsid w:val="00835615"/>
    <w:rsid w:val="008359FE"/>
    <w:rsid w:val="00835A99"/>
    <w:rsid w:val="00835C31"/>
    <w:rsid w:val="00837196"/>
    <w:rsid w:val="008404CF"/>
    <w:rsid w:val="008411DF"/>
    <w:rsid w:val="00841C8F"/>
    <w:rsid w:val="008451CB"/>
    <w:rsid w:val="00851BAE"/>
    <w:rsid w:val="0085342A"/>
    <w:rsid w:val="008539AB"/>
    <w:rsid w:val="00853AC4"/>
    <w:rsid w:val="00853D9C"/>
    <w:rsid w:val="00857FA8"/>
    <w:rsid w:val="0086035D"/>
    <w:rsid w:val="0086222F"/>
    <w:rsid w:val="00866634"/>
    <w:rsid w:val="00866EB0"/>
    <w:rsid w:val="00867E55"/>
    <w:rsid w:val="008720FA"/>
    <w:rsid w:val="00872273"/>
    <w:rsid w:val="008723CF"/>
    <w:rsid w:val="00873202"/>
    <w:rsid w:val="00873919"/>
    <w:rsid w:val="0087396A"/>
    <w:rsid w:val="00874E1E"/>
    <w:rsid w:val="00881880"/>
    <w:rsid w:val="00881D29"/>
    <w:rsid w:val="00882333"/>
    <w:rsid w:val="00882B2F"/>
    <w:rsid w:val="00884AE1"/>
    <w:rsid w:val="00886EA8"/>
    <w:rsid w:val="00890A63"/>
    <w:rsid w:val="00891137"/>
    <w:rsid w:val="0089144A"/>
    <w:rsid w:val="008933A8"/>
    <w:rsid w:val="008934E7"/>
    <w:rsid w:val="0089496B"/>
    <w:rsid w:val="00895022"/>
    <w:rsid w:val="0089642C"/>
    <w:rsid w:val="008973FF"/>
    <w:rsid w:val="008A0718"/>
    <w:rsid w:val="008A1D83"/>
    <w:rsid w:val="008A2CEE"/>
    <w:rsid w:val="008A5698"/>
    <w:rsid w:val="008B15D9"/>
    <w:rsid w:val="008B1DBE"/>
    <w:rsid w:val="008B3D84"/>
    <w:rsid w:val="008B4FBE"/>
    <w:rsid w:val="008C0F40"/>
    <w:rsid w:val="008C151B"/>
    <w:rsid w:val="008C1F73"/>
    <w:rsid w:val="008C497A"/>
    <w:rsid w:val="008C5DFC"/>
    <w:rsid w:val="008C7D51"/>
    <w:rsid w:val="008D19C2"/>
    <w:rsid w:val="008D4432"/>
    <w:rsid w:val="008D4649"/>
    <w:rsid w:val="008D5FC8"/>
    <w:rsid w:val="008D6B7F"/>
    <w:rsid w:val="008D7AB8"/>
    <w:rsid w:val="008E2F7F"/>
    <w:rsid w:val="008E4C7C"/>
    <w:rsid w:val="008E5779"/>
    <w:rsid w:val="008E68BD"/>
    <w:rsid w:val="008E79DF"/>
    <w:rsid w:val="008E7AC1"/>
    <w:rsid w:val="008F2117"/>
    <w:rsid w:val="008F3E61"/>
    <w:rsid w:val="008F412F"/>
    <w:rsid w:val="008F47E7"/>
    <w:rsid w:val="008F5766"/>
    <w:rsid w:val="008F5C5F"/>
    <w:rsid w:val="008F5D3D"/>
    <w:rsid w:val="008F74E6"/>
    <w:rsid w:val="008F7DF6"/>
    <w:rsid w:val="00900BE8"/>
    <w:rsid w:val="00900E87"/>
    <w:rsid w:val="00903225"/>
    <w:rsid w:val="0090526A"/>
    <w:rsid w:val="00906FC0"/>
    <w:rsid w:val="0090749E"/>
    <w:rsid w:val="009078B3"/>
    <w:rsid w:val="009122B1"/>
    <w:rsid w:val="009137DA"/>
    <w:rsid w:val="009161EB"/>
    <w:rsid w:val="00917099"/>
    <w:rsid w:val="009179DC"/>
    <w:rsid w:val="00920C53"/>
    <w:rsid w:val="009222ED"/>
    <w:rsid w:val="0092244C"/>
    <w:rsid w:val="00922BE8"/>
    <w:rsid w:val="00923DF5"/>
    <w:rsid w:val="009244B0"/>
    <w:rsid w:val="00924762"/>
    <w:rsid w:val="00924B1E"/>
    <w:rsid w:val="00924D1D"/>
    <w:rsid w:val="009271C2"/>
    <w:rsid w:val="0093483C"/>
    <w:rsid w:val="009403FA"/>
    <w:rsid w:val="00942DDF"/>
    <w:rsid w:val="0094589F"/>
    <w:rsid w:val="00950FBD"/>
    <w:rsid w:val="0095154C"/>
    <w:rsid w:val="00952C59"/>
    <w:rsid w:val="0095496F"/>
    <w:rsid w:val="00955628"/>
    <w:rsid w:val="0095572B"/>
    <w:rsid w:val="009578A4"/>
    <w:rsid w:val="00961AD0"/>
    <w:rsid w:val="00962809"/>
    <w:rsid w:val="00963F56"/>
    <w:rsid w:val="00970215"/>
    <w:rsid w:val="009713A7"/>
    <w:rsid w:val="009719A8"/>
    <w:rsid w:val="00971EC9"/>
    <w:rsid w:val="0097215A"/>
    <w:rsid w:val="00972924"/>
    <w:rsid w:val="009748E6"/>
    <w:rsid w:val="00975B67"/>
    <w:rsid w:val="00975CCF"/>
    <w:rsid w:val="00977BEA"/>
    <w:rsid w:val="009806B9"/>
    <w:rsid w:val="00980B8B"/>
    <w:rsid w:val="00980F39"/>
    <w:rsid w:val="009844C0"/>
    <w:rsid w:val="00984E27"/>
    <w:rsid w:val="009852DD"/>
    <w:rsid w:val="0098594A"/>
    <w:rsid w:val="00985CE6"/>
    <w:rsid w:val="00987DCF"/>
    <w:rsid w:val="009914FF"/>
    <w:rsid w:val="009935A5"/>
    <w:rsid w:val="00993FCD"/>
    <w:rsid w:val="00996A9B"/>
    <w:rsid w:val="00996C15"/>
    <w:rsid w:val="009A09BC"/>
    <w:rsid w:val="009A14C9"/>
    <w:rsid w:val="009A1931"/>
    <w:rsid w:val="009A2803"/>
    <w:rsid w:val="009A36EF"/>
    <w:rsid w:val="009A4613"/>
    <w:rsid w:val="009A7E97"/>
    <w:rsid w:val="009B2A93"/>
    <w:rsid w:val="009B3660"/>
    <w:rsid w:val="009B46B2"/>
    <w:rsid w:val="009B523A"/>
    <w:rsid w:val="009B5DDB"/>
    <w:rsid w:val="009B7777"/>
    <w:rsid w:val="009C0704"/>
    <w:rsid w:val="009C0E5F"/>
    <w:rsid w:val="009C123E"/>
    <w:rsid w:val="009C13C1"/>
    <w:rsid w:val="009C28F3"/>
    <w:rsid w:val="009C73AE"/>
    <w:rsid w:val="009C78C0"/>
    <w:rsid w:val="009D3ADD"/>
    <w:rsid w:val="009D404A"/>
    <w:rsid w:val="009E14B7"/>
    <w:rsid w:val="009E32BC"/>
    <w:rsid w:val="009E6189"/>
    <w:rsid w:val="009E75FC"/>
    <w:rsid w:val="009F01B7"/>
    <w:rsid w:val="009F087A"/>
    <w:rsid w:val="009F0AD9"/>
    <w:rsid w:val="009F0DAC"/>
    <w:rsid w:val="009F371E"/>
    <w:rsid w:val="009F47F8"/>
    <w:rsid w:val="009F59D7"/>
    <w:rsid w:val="009F5BB1"/>
    <w:rsid w:val="009F6017"/>
    <w:rsid w:val="009F604E"/>
    <w:rsid w:val="009F6725"/>
    <w:rsid w:val="00A004BF"/>
    <w:rsid w:val="00A02D20"/>
    <w:rsid w:val="00A04727"/>
    <w:rsid w:val="00A0593F"/>
    <w:rsid w:val="00A0668F"/>
    <w:rsid w:val="00A07BB9"/>
    <w:rsid w:val="00A10FA4"/>
    <w:rsid w:val="00A13E9C"/>
    <w:rsid w:val="00A156A0"/>
    <w:rsid w:val="00A157C3"/>
    <w:rsid w:val="00A157E2"/>
    <w:rsid w:val="00A16FF7"/>
    <w:rsid w:val="00A21647"/>
    <w:rsid w:val="00A2242D"/>
    <w:rsid w:val="00A23065"/>
    <w:rsid w:val="00A249E4"/>
    <w:rsid w:val="00A2557C"/>
    <w:rsid w:val="00A31556"/>
    <w:rsid w:val="00A32454"/>
    <w:rsid w:val="00A324F1"/>
    <w:rsid w:val="00A350D7"/>
    <w:rsid w:val="00A35E47"/>
    <w:rsid w:val="00A42A8C"/>
    <w:rsid w:val="00A46E5D"/>
    <w:rsid w:val="00A505A7"/>
    <w:rsid w:val="00A5232D"/>
    <w:rsid w:val="00A53520"/>
    <w:rsid w:val="00A53B18"/>
    <w:rsid w:val="00A54712"/>
    <w:rsid w:val="00A564CB"/>
    <w:rsid w:val="00A571AF"/>
    <w:rsid w:val="00A6146C"/>
    <w:rsid w:val="00A62420"/>
    <w:rsid w:val="00A62DE1"/>
    <w:rsid w:val="00A630BE"/>
    <w:rsid w:val="00A654DB"/>
    <w:rsid w:val="00A66C8B"/>
    <w:rsid w:val="00A675D4"/>
    <w:rsid w:val="00A67FCB"/>
    <w:rsid w:val="00A700DF"/>
    <w:rsid w:val="00A70536"/>
    <w:rsid w:val="00A71D32"/>
    <w:rsid w:val="00A72834"/>
    <w:rsid w:val="00A730CF"/>
    <w:rsid w:val="00A7463F"/>
    <w:rsid w:val="00A74923"/>
    <w:rsid w:val="00A77692"/>
    <w:rsid w:val="00A80EC4"/>
    <w:rsid w:val="00A8767A"/>
    <w:rsid w:val="00A90479"/>
    <w:rsid w:val="00A924BB"/>
    <w:rsid w:val="00A928BE"/>
    <w:rsid w:val="00A92AE3"/>
    <w:rsid w:val="00A9364B"/>
    <w:rsid w:val="00A95F4F"/>
    <w:rsid w:val="00A96722"/>
    <w:rsid w:val="00AA11D4"/>
    <w:rsid w:val="00AA220E"/>
    <w:rsid w:val="00AA2218"/>
    <w:rsid w:val="00AA25BC"/>
    <w:rsid w:val="00AA27A0"/>
    <w:rsid w:val="00AA3854"/>
    <w:rsid w:val="00AA446A"/>
    <w:rsid w:val="00AA513C"/>
    <w:rsid w:val="00AA5829"/>
    <w:rsid w:val="00AA5EA3"/>
    <w:rsid w:val="00AA71D4"/>
    <w:rsid w:val="00AA766D"/>
    <w:rsid w:val="00AA7B6F"/>
    <w:rsid w:val="00AB1020"/>
    <w:rsid w:val="00AB13AB"/>
    <w:rsid w:val="00AB2C44"/>
    <w:rsid w:val="00AB3D8E"/>
    <w:rsid w:val="00AB4470"/>
    <w:rsid w:val="00AB61D8"/>
    <w:rsid w:val="00AB72EE"/>
    <w:rsid w:val="00AC0F39"/>
    <w:rsid w:val="00AC1928"/>
    <w:rsid w:val="00AC51DB"/>
    <w:rsid w:val="00AC7131"/>
    <w:rsid w:val="00AC748F"/>
    <w:rsid w:val="00AC7CD1"/>
    <w:rsid w:val="00AD18D2"/>
    <w:rsid w:val="00AD2A03"/>
    <w:rsid w:val="00AD3C19"/>
    <w:rsid w:val="00AD459F"/>
    <w:rsid w:val="00AD62F2"/>
    <w:rsid w:val="00AD74F5"/>
    <w:rsid w:val="00AE0D98"/>
    <w:rsid w:val="00AE0E3D"/>
    <w:rsid w:val="00AE1EB0"/>
    <w:rsid w:val="00AE350A"/>
    <w:rsid w:val="00AE385A"/>
    <w:rsid w:val="00AE3886"/>
    <w:rsid w:val="00AE5165"/>
    <w:rsid w:val="00AE6F9E"/>
    <w:rsid w:val="00AF14CC"/>
    <w:rsid w:val="00AF379E"/>
    <w:rsid w:val="00AF42D2"/>
    <w:rsid w:val="00AF4DC0"/>
    <w:rsid w:val="00AF4FC9"/>
    <w:rsid w:val="00AF6507"/>
    <w:rsid w:val="00AF7EE8"/>
    <w:rsid w:val="00B00428"/>
    <w:rsid w:val="00B029F9"/>
    <w:rsid w:val="00B02A19"/>
    <w:rsid w:val="00B0311B"/>
    <w:rsid w:val="00B05210"/>
    <w:rsid w:val="00B073F5"/>
    <w:rsid w:val="00B078CE"/>
    <w:rsid w:val="00B07D82"/>
    <w:rsid w:val="00B10DA7"/>
    <w:rsid w:val="00B12CB3"/>
    <w:rsid w:val="00B13A06"/>
    <w:rsid w:val="00B145C1"/>
    <w:rsid w:val="00B16781"/>
    <w:rsid w:val="00B16B82"/>
    <w:rsid w:val="00B17EFE"/>
    <w:rsid w:val="00B20958"/>
    <w:rsid w:val="00B249C1"/>
    <w:rsid w:val="00B252E1"/>
    <w:rsid w:val="00B261E9"/>
    <w:rsid w:val="00B26E63"/>
    <w:rsid w:val="00B3054A"/>
    <w:rsid w:val="00B311B5"/>
    <w:rsid w:val="00B314FD"/>
    <w:rsid w:val="00B327FC"/>
    <w:rsid w:val="00B342C2"/>
    <w:rsid w:val="00B355D6"/>
    <w:rsid w:val="00B37221"/>
    <w:rsid w:val="00B3722E"/>
    <w:rsid w:val="00B37E53"/>
    <w:rsid w:val="00B41A4C"/>
    <w:rsid w:val="00B44276"/>
    <w:rsid w:val="00B5007E"/>
    <w:rsid w:val="00B50504"/>
    <w:rsid w:val="00B51032"/>
    <w:rsid w:val="00B527FA"/>
    <w:rsid w:val="00B532CB"/>
    <w:rsid w:val="00B548A9"/>
    <w:rsid w:val="00B57E43"/>
    <w:rsid w:val="00B57F74"/>
    <w:rsid w:val="00B60833"/>
    <w:rsid w:val="00B60B21"/>
    <w:rsid w:val="00B6364E"/>
    <w:rsid w:val="00B66C32"/>
    <w:rsid w:val="00B66C6C"/>
    <w:rsid w:val="00B66D74"/>
    <w:rsid w:val="00B67201"/>
    <w:rsid w:val="00B67FF6"/>
    <w:rsid w:val="00B70007"/>
    <w:rsid w:val="00B70869"/>
    <w:rsid w:val="00B72192"/>
    <w:rsid w:val="00B7383D"/>
    <w:rsid w:val="00B73C52"/>
    <w:rsid w:val="00B77061"/>
    <w:rsid w:val="00B807CC"/>
    <w:rsid w:val="00B81B5E"/>
    <w:rsid w:val="00B833D9"/>
    <w:rsid w:val="00B84633"/>
    <w:rsid w:val="00B852C4"/>
    <w:rsid w:val="00B8594E"/>
    <w:rsid w:val="00B85998"/>
    <w:rsid w:val="00B8628B"/>
    <w:rsid w:val="00B90965"/>
    <w:rsid w:val="00B91A4A"/>
    <w:rsid w:val="00B93ABF"/>
    <w:rsid w:val="00B9460A"/>
    <w:rsid w:val="00B95908"/>
    <w:rsid w:val="00B9621A"/>
    <w:rsid w:val="00B97E46"/>
    <w:rsid w:val="00BA11CD"/>
    <w:rsid w:val="00BA11EB"/>
    <w:rsid w:val="00BA1C8C"/>
    <w:rsid w:val="00BA3A80"/>
    <w:rsid w:val="00BA3B82"/>
    <w:rsid w:val="00BA6B5B"/>
    <w:rsid w:val="00BA73FE"/>
    <w:rsid w:val="00BA7D24"/>
    <w:rsid w:val="00BB2E75"/>
    <w:rsid w:val="00BB2F6C"/>
    <w:rsid w:val="00BB4475"/>
    <w:rsid w:val="00BB7DF2"/>
    <w:rsid w:val="00BC0080"/>
    <w:rsid w:val="00BC2C2E"/>
    <w:rsid w:val="00BC2D51"/>
    <w:rsid w:val="00BC4AC2"/>
    <w:rsid w:val="00BC51B3"/>
    <w:rsid w:val="00BC5893"/>
    <w:rsid w:val="00BC66EE"/>
    <w:rsid w:val="00BC7442"/>
    <w:rsid w:val="00BC7794"/>
    <w:rsid w:val="00BD2A10"/>
    <w:rsid w:val="00BD45CD"/>
    <w:rsid w:val="00BD4D1A"/>
    <w:rsid w:val="00BD6710"/>
    <w:rsid w:val="00BD7F99"/>
    <w:rsid w:val="00BE1114"/>
    <w:rsid w:val="00BE212C"/>
    <w:rsid w:val="00BE338B"/>
    <w:rsid w:val="00BE4D81"/>
    <w:rsid w:val="00BE5CC6"/>
    <w:rsid w:val="00BE690D"/>
    <w:rsid w:val="00BE7138"/>
    <w:rsid w:val="00BF10B2"/>
    <w:rsid w:val="00BF3180"/>
    <w:rsid w:val="00BF4488"/>
    <w:rsid w:val="00BF4547"/>
    <w:rsid w:val="00BF517F"/>
    <w:rsid w:val="00BF75EA"/>
    <w:rsid w:val="00C00B55"/>
    <w:rsid w:val="00C01A9C"/>
    <w:rsid w:val="00C0233F"/>
    <w:rsid w:val="00C03C47"/>
    <w:rsid w:val="00C04419"/>
    <w:rsid w:val="00C05EE5"/>
    <w:rsid w:val="00C06CB8"/>
    <w:rsid w:val="00C07199"/>
    <w:rsid w:val="00C10943"/>
    <w:rsid w:val="00C11BF8"/>
    <w:rsid w:val="00C14C76"/>
    <w:rsid w:val="00C205FB"/>
    <w:rsid w:val="00C210C1"/>
    <w:rsid w:val="00C22F84"/>
    <w:rsid w:val="00C2324A"/>
    <w:rsid w:val="00C2489E"/>
    <w:rsid w:val="00C260AC"/>
    <w:rsid w:val="00C2648B"/>
    <w:rsid w:val="00C27110"/>
    <w:rsid w:val="00C36E6C"/>
    <w:rsid w:val="00C36FF9"/>
    <w:rsid w:val="00C37FE0"/>
    <w:rsid w:val="00C425AB"/>
    <w:rsid w:val="00C42C53"/>
    <w:rsid w:val="00C439CD"/>
    <w:rsid w:val="00C44F61"/>
    <w:rsid w:val="00C45C01"/>
    <w:rsid w:val="00C4613E"/>
    <w:rsid w:val="00C46DC6"/>
    <w:rsid w:val="00C47617"/>
    <w:rsid w:val="00C51C25"/>
    <w:rsid w:val="00C530B1"/>
    <w:rsid w:val="00C533F6"/>
    <w:rsid w:val="00C5369C"/>
    <w:rsid w:val="00C536AF"/>
    <w:rsid w:val="00C537F1"/>
    <w:rsid w:val="00C54CB6"/>
    <w:rsid w:val="00C576EF"/>
    <w:rsid w:val="00C61C81"/>
    <w:rsid w:val="00C62515"/>
    <w:rsid w:val="00C627D3"/>
    <w:rsid w:val="00C62CF1"/>
    <w:rsid w:val="00C63CF9"/>
    <w:rsid w:val="00C65892"/>
    <w:rsid w:val="00C6612C"/>
    <w:rsid w:val="00C66820"/>
    <w:rsid w:val="00C67C6F"/>
    <w:rsid w:val="00C67CDE"/>
    <w:rsid w:val="00C67D51"/>
    <w:rsid w:val="00C7713A"/>
    <w:rsid w:val="00C805C4"/>
    <w:rsid w:val="00C81451"/>
    <w:rsid w:val="00C817EF"/>
    <w:rsid w:val="00C83E18"/>
    <w:rsid w:val="00C84300"/>
    <w:rsid w:val="00C84CC3"/>
    <w:rsid w:val="00C85EF3"/>
    <w:rsid w:val="00C86E18"/>
    <w:rsid w:val="00C87180"/>
    <w:rsid w:val="00C879A9"/>
    <w:rsid w:val="00C91571"/>
    <w:rsid w:val="00C92007"/>
    <w:rsid w:val="00C93398"/>
    <w:rsid w:val="00C93EDD"/>
    <w:rsid w:val="00C94613"/>
    <w:rsid w:val="00C94684"/>
    <w:rsid w:val="00C97006"/>
    <w:rsid w:val="00CA0A3D"/>
    <w:rsid w:val="00CA1137"/>
    <w:rsid w:val="00CA12BB"/>
    <w:rsid w:val="00CA151A"/>
    <w:rsid w:val="00CA1D36"/>
    <w:rsid w:val="00CA2DCC"/>
    <w:rsid w:val="00CA39CA"/>
    <w:rsid w:val="00CA5999"/>
    <w:rsid w:val="00CA60E2"/>
    <w:rsid w:val="00CA6AA5"/>
    <w:rsid w:val="00CA73CF"/>
    <w:rsid w:val="00CA782C"/>
    <w:rsid w:val="00CB001C"/>
    <w:rsid w:val="00CB2EE0"/>
    <w:rsid w:val="00CC0021"/>
    <w:rsid w:val="00CC0F9B"/>
    <w:rsid w:val="00CC2A27"/>
    <w:rsid w:val="00CC3B32"/>
    <w:rsid w:val="00CC5978"/>
    <w:rsid w:val="00CC6439"/>
    <w:rsid w:val="00CC7093"/>
    <w:rsid w:val="00CC7713"/>
    <w:rsid w:val="00CC7F18"/>
    <w:rsid w:val="00CD070D"/>
    <w:rsid w:val="00CD104E"/>
    <w:rsid w:val="00CD2CC2"/>
    <w:rsid w:val="00CD3EB3"/>
    <w:rsid w:val="00CD446F"/>
    <w:rsid w:val="00CD4F69"/>
    <w:rsid w:val="00CD7262"/>
    <w:rsid w:val="00CE2F71"/>
    <w:rsid w:val="00CE2FA6"/>
    <w:rsid w:val="00CF00D7"/>
    <w:rsid w:val="00CF03B3"/>
    <w:rsid w:val="00CF09D1"/>
    <w:rsid w:val="00CF24F3"/>
    <w:rsid w:val="00D0056D"/>
    <w:rsid w:val="00D00CDD"/>
    <w:rsid w:val="00D011D2"/>
    <w:rsid w:val="00D05066"/>
    <w:rsid w:val="00D05086"/>
    <w:rsid w:val="00D05D5F"/>
    <w:rsid w:val="00D064DD"/>
    <w:rsid w:val="00D07623"/>
    <w:rsid w:val="00D11721"/>
    <w:rsid w:val="00D11A07"/>
    <w:rsid w:val="00D120F2"/>
    <w:rsid w:val="00D13C97"/>
    <w:rsid w:val="00D14472"/>
    <w:rsid w:val="00D14C7D"/>
    <w:rsid w:val="00D152D4"/>
    <w:rsid w:val="00D20484"/>
    <w:rsid w:val="00D2177C"/>
    <w:rsid w:val="00D21E5F"/>
    <w:rsid w:val="00D21EB6"/>
    <w:rsid w:val="00D220F1"/>
    <w:rsid w:val="00D222FF"/>
    <w:rsid w:val="00D2633F"/>
    <w:rsid w:val="00D26A89"/>
    <w:rsid w:val="00D26B8B"/>
    <w:rsid w:val="00D27A55"/>
    <w:rsid w:val="00D307E0"/>
    <w:rsid w:val="00D3142E"/>
    <w:rsid w:val="00D3183F"/>
    <w:rsid w:val="00D31D90"/>
    <w:rsid w:val="00D32088"/>
    <w:rsid w:val="00D32734"/>
    <w:rsid w:val="00D35BBD"/>
    <w:rsid w:val="00D35FFE"/>
    <w:rsid w:val="00D3714F"/>
    <w:rsid w:val="00D37C0C"/>
    <w:rsid w:val="00D40F88"/>
    <w:rsid w:val="00D41910"/>
    <w:rsid w:val="00D427FE"/>
    <w:rsid w:val="00D437B7"/>
    <w:rsid w:val="00D43F36"/>
    <w:rsid w:val="00D444B8"/>
    <w:rsid w:val="00D47287"/>
    <w:rsid w:val="00D47640"/>
    <w:rsid w:val="00D47A6C"/>
    <w:rsid w:val="00D50E5E"/>
    <w:rsid w:val="00D52F8B"/>
    <w:rsid w:val="00D54BAC"/>
    <w:rsid w:val="00D64831"/>
    <w:rsid w:val="00D6598E"/>
    <w:rsid w:val="00D71944"/>
    <w:rsid w:val="00D74186"/>
    <w:rsid w:val="00D750FD"/>
    <w:rsid w:val="00D777B2"/>
    <w:rsid w:val="00D77832"/>
    <w:rsid w:val="00D77D57"/>
    <w:rsid w:val="00D81113"/>
    <w:rsid w:val="00D81D7B"/>
    <w:rsid w:val="00D8463D"/>
    <w:rsid w:val="00D8539D"/>
    <w:rsid w:val="00D85993"/>
    <w:rsid w:val="00D86C20"/>
    <w:rsid w:val="00D8702F"/>
    <w:rsid w:val="00D908B3"/>
    <w:rsid w:val="00D92368"/>
    <w:rsid w:val="00D92D54"/>
    <w:rsid w:val="00D93519"/>
    <w:rsid w:val="00D96D6F"/>
    <w:rsid w:val="00D970EA"/>
    <w:rsid w:val="00DA30C6"/>
    <w:rsid w:val="00DA3286"/>
    <w:rsid w:val="00DA5BEF"/>
    <w:rsid w:val="00DA62D6"/>
    <w:rsid w:val="00DA7138"/>
    <w:rsid w:val="00DB2BD3"/>
    <w:rsid w:val="00DB3669"/>
    <w:rsid w:val="00DB3A8B"/>
    <w:rsid w:val="00DB435E"/>
    <w:rsid w:val="00DB4E1C"/>
    <w:rsid w:val="00DB5A77"/>
    <w:rsid w:val="00DB5FD6"/>
    <w:rsid w:val="00DB618D"/>
    <w:rsid w:val="00DB61D8"/>
    <w:rsid w:val="00DB6790"/>
    <w:rsid w:val="00DC0C7E"/>
    <w:rsid w:val="00DC15F7"/>
    <w:rsid w:val="00DC1982"/>
    <w:rsid w:val="00DC1AE5"/>
    <w:rsid w:val="00DC2D6D"/>
    <w:rsid w:val="00DC3F37"/>
    <w:rsid w:val="00DD10CE"/>
    <w:rsid w:val="00DD544B"/>
    <w:rsid w:val="00DD5797"/>
    <w:rsid w:val="00DD58EC"/>
    <w:rsid w:val="00DD5AEE"/>
    <w:rsid w:val="00DD66AC"/>
    <w:rsid w:val="00DD7C31"/>
    <w:rsid w:val="00DE107A"/>
    <w:rsid w:val="00DE2BC1"/>
    <w:rsid w:val="00DE4314"/>
    <w:rsid w:val="00DE609A"/>
    <w:rsid w:val="00DE685F"/>
    <w:rsid w:val="00DE6A6E"/>
    <w:rsid w:val="00DE6B9D"/>
    <w:rsid w:val="00DE71B8"/>
    <w:rsid w:val="00DF058C"/>
    <w:rsid w:val="00DF0B13"/>
    <w:rsid w:val="00DF0E62"/>
    <w:rsid w:val="00DF1699"/>
    <w:rsid w:val="00DF1A4D"/>
    <w:rsid w:val="00DF4B6E"/>
    <w:rsid w:val="00DF6214"/>
    <w:rsid w:val="00DF7731"/>
    <w:rsid w:val="00DF79C1"/>
    <w:rsid w:val="00E007F7"/>
    <w:rsid w:val="00E00B1A"/>
    <w:rsid w:val="00E00F0B"/>
    <w:rsid w:val="00E02154"/>
    <w:rsid w:val="00E02E68"/>
    <w:rsid w:val="00E03CF6"/>
    <w:rsid w:val="00E05055"/>
    <w:rsid w:val="00E05643"/>
    <w:rsid w:val="00E06396"/>
    <w:rsid w:val="00E07390"/>
    <w:rsid w:val="00E10B66"/>
    <w:rsid w:val="00E10E6C"/>
    <w:rsid w:val="00E12ED0"/>
    <w:rsid w:val="00E16833"/>
    <w:rsid w:val="00E17DD6"/>
    <w:rsid w:val="00E2042F"/>
    <w:rsid w:val="00E20603"/>
    <w:rsid w:val="00E209DB"/>
    <w:rsid w:val="00E20E73"/>
    <w:rsid w:val="00E21039"/>
    <w:rsid w:val="00E231E8"/>
    <w:rsid w:val="00E24394"/>
    <w:rsid w:val="00E258EA"/>
    <w:rsid w:val="00E26836"/>
    <w:rsid w:val="00E33043"/>
    <w:rsid w:val="00E33613"/>
    <w:rsid w:val="00E33E7C"/>
    <w:rsid w:val="00E33FEB"/>
    <w:rsid w:val="00E34BBA"/>
    <w:rsid w:val="00E356CF"/>
    <w:rsid w:val="00E360F8"/>
    <w:rsid w:val="00E404C2"/>
    <w:rsid w:val="00E40524"/>
    <w:rsid w:val="00E433A4"/>
    <w:rsid w:val="00E43F52"/>
    <w:rsid w:val="00E443B2"/>
    <w:rsid w:val="00E44B5B"/>
    <w:rsid w:val="00E44DC1"/>
    <w:rsid w:val="00E44E98"/>
    <w:rsid w:val="00E47790"/>
    <w:rsid w:val="00E50167"/>
    <w:rsid w:val="00E519BE"/>
    <w:rsid w:val="00E51C88"/>
    <w:rsid w:val="00E52B5B"/>
    <w:rsid w:val="00E52C22"/>
    <w:rsid w:val="00E54FDC"/>
    <w:rsid w:val="00E56EBA"/>
    <w:rsid w:val="00E6250F"/>
    <w:rsid w:val="00E66C16"/>
    <w:rsid w:val="00E66C5B"/>
    <w:rsid w:val="00E67064"/>
    <w:rsid w:val="00E70EE7"/>
    <w:rsid w:val="00E71161"/>
    <w:rsid w:val="00E752CC"/>
    <w:rsid w:val="00E75EF6"/>
    <w:rsid w:val="00E77251"/>
    <w:rsid w:val="00E80AC4"/>
    <w:rsid w:val="00E84721"/>
    <w:rsid w:val="00E84E31"/>
    <w:rsid w:val="00E84E9F"/>
    <w:rsid w:val="00E85421"/>
    <w:rsid w:val="00E917B2"/>
    <w:rsid w:val="00E92464"/>
    <w:rsid w:val="00E93495"/>
    <w:rsid w:val="00E9749C"/>
    <w:rsid w:val="00EA1B54"/>
    <w:rsid w:val="00EA1CF9"/>
    <w:rsid w:val="00EA32F0"/>
    <w:rsid w:val="00EA42C1"/>
    <w:rsid w:val="00EB019B"/>
    <w:rsid w:val="00EB215E"/>
    <w:rsid w:val="00EB2230"/>
    <w:rsid w:val="00EB4C87"/>
    <w:rsid w:val="00EB60A2"/>
    <w:rsid w:val="00EB6357"/>
    <w:rsid w:val="00EB6A2D"/>
    <w:rsid w:val="00EB6A79"/>
    <w:rsid w:val="00EC1BE6"/>
    <w:rsid w:val="00EC34CC"/>
    <w:rsid w:val="00EC3CBD"/>
    <w:rsid w:val="00EC410E"/>
    <w:rsid w:val="00EC513A"/>
    <w:rsid w:val="00EC6631"/>
    <w:rsid w:val="00ED0BE9"/>
    <w:rsid w:val="00ED28C1"/>
    <w:rsid w:val="00ED3C31"/>
    <w:rsid w:val="00ED573F"/>
    <w:rsid w:val="00ED693A"/>
    <w:rsid w:val="00ED71BA"/>
    <w:rsid w:val="00EE02D4"/>
    <w:rsid w:val="00EE0DD2"/>
    <w:rsid w:val="00EE1303"/>
    <w:rsid w:val="00EE3901"/>
    <w:rsid w:val="00EE6BE9"/>
    <w:rsid w:val="00EE6BEC"/>
    <w:rsid w:val="00EE7737"/>
    <w:rsid w:val="00EF01C2"/>
    <w:rsid w:val="00EF157A"/>
    <w:rsid w:val="00EF34E8"/>
    <w:rsid w:val="00EF3516"/>
    <w:rsid w:val="00EF4F36"/>
    <w:rsid w:val="00EF52C0"/>
    <w:rsid w:val="00EF5A64"/>
    <w:rsid w:val="00EF69B3"/>
    <w:rsid w:val="00F0023C"/>
    <w:rsid w:val="00F02C01"/>
    <w:rsid w:val="00F03F1D"/>
    <w:rsid w:val="00F04EF9"/>
    <w:rsid w:val="00F05489"/>
    <w:rsid w:val="00F070E2"/>
    <w:rsid w:val="00F072E1"/>
    <w:rsid w:val="00F07A35"/>
    <w:rsid w:val="00F07A3C"/>
    <w:rsid w:val="00F10D77"/>
    <w:rsid w:val="00F11C0B"/>
    <w:rsid w:val="00F12443"/>
    <w:rsid w:val="00F12B11"/>
    <w:rsid w:val="00F13915"/>
    <w:rsid w:val="00F152AB"/>
    <w:rsid w:val="00F1537C"/>
    <w:rsid w:val="00F162DC"/>
    <w:rsid w:val="00F23EDC"/>
    <w:rsid w:val="00F2476A"/>
    <w:rsid w:val="00F24ADB"/>
    <w:rsid w:val="00F24BB4"/>
    <w:rsid w:val="00F24DD3"/>
    <w:rsid w:val="00F257C8"/>
    <w:rsid w:val="00F27DA7"/>
    <w:rsid w:val="00F312BD"/>
    <w:rsid w:val="00F32BF3"/>
    <w:rsid w:val="00F33092"/>
    <w:rsid w:val="00F35396"/>
    <w:rsid w:val="00F354A4"/>
    <w:rsid w:val="00F35FC3"/>
    <w:rsid w:val="00F36B50"/>
    <w:rsid w:val="00F376D1"/>
    <w:rsid w:val="00F37F77"/>
    <w:rsid w:val="00F40A85"/>
    <w:rsid w:val="00F41236"/>
    <w:rsid w:val="00F41BC6"/>
    <w:rsid w:val="00F42F1C"/>
    <w:rsid w:val="00F43C8E"/>
    <w:rsid w:val="00F448D4"/>
    <w:rsid w:val="00F44D28"/>
    <w:rsid w:val="00F46744"/>
    <w:rsid w:val="00F507B9"/>
    <w:rsid w:val="00F50E6E"/>
    <w:rsid w:val="00F51493"/>
    <w:rsid w:val="00F5202D"/>
    <w:rsid w:val="00F524E5"/>
    <w:rsid w:val="00F52894"/>
    <w:rsid w:val="00F52D01"/>
    <w:rsid w:val="00F5441A"/>
    <w:rsid w:val="00F54610"/>
    <w:rsid w:val="00F54E44"/>
    <w:rsid w:val="00F55024"/>
    <w:rsid w:val="00F5536B"/>
    <w:rsid w:val="00F60499"/>
    <w:rsid w:val="00F60CDD"/>
    <w:rsid w:val="00F60FF4"/>
    <w:rsid w:val="00F61B6C"/>
    <w:rsid w:val="00F62191"/>
    <w:rsid w:val="00F63F32"/>
    <w:rsid w:val="00F645B5"/>
    <w:rsid w:val="00F67977"/>
    <w:rsid w:val="00F67AE5"/>
    <w:rsid w:val="00F70C7F"/>
    <w:rsid w:val="00F73D76"/>
    <w:rsid w:val="00F74121"/>
    <w:rsid w:val="00F751CF"/>
    <w:rsid w:val="00F77F08"/>
    <w:rsid w:val="00F8165F"/>
    <w:rsid w:val="00F82018"/>
    <w:rsid w:val="00F824CC"/>
    <w:rsid w:val="00F8267E"/>
    <w:rsid w:val="00F91E67"/>
    <w:rsid w:val="00F92C40"/>
    <w:rsid w:val="00F939DF"/>
    <w:rsid w:val="00FA0EE1"/>
    <w:rsid w:val="00FA1C4F"/>
    <w:rsid w:val="00FA2232"/>
    <w:rsid w:val="00FA251E"/>
    <w:rsid w:val="00FA2521"/>
    <w:rsid w:val="00FA27AE"/>
    <w:rsid w:val="00FA2C80"/>
    <w:rsid w:val="00FA5912"/>
    <w:rsid w:val="00FA6394"/>
    <w:rsid w:val="00FA7FAF"/>
    <w:rsid w:val="00FB0D4C"/>
    <w:rsid w:val="00FB0E2A"/>
    <w:rsid w:val="00FB16E9"/>
    <w:rsid w:val="00FB628E"/>
    <w:rsid w:val="00FC1506"/>
    <w:rsid w:val="00FC64C2"/>
    <w:rsid w:val="00FC7310"/>
    <w:rsid w:val="00FD1281"/>
    <w:rsid w:val="00FD1D3C"/>
    <w:rsid w:val="00FD7CF7"/>
    <w:rsid w:val="00FE0429"/>
    <w:rsid w:val="00FE3D42"/>
    <w:rsid w:val="00FE3F12"/>
    <w:rsid w:val="00FE4528"/>
    <w:rsid w:val="00FE5041"/>
    <w:rsid w:val="00FE7BB7"/>
    <w:rsid w:val="00FF336C"/>
    <w:rsid w:val="00FF59CD"/>
    <w:rsid w:val="00FF67E0"/>
    <w:rsid w:val="00FF7EB5"/>
  </w:rsids>
  <m:mathPr>
    <m:mathFont m:val="@ＭＳ ゴシック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0672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556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025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534"/>
  </w:style>
  <w:style w:type="paragraph" w:styleId="Footer">
    <w:name w:val="footer"/>
    <w:basedOn w:val="Normal"/>
    <w:link w:val="FooterChar"/>
    <w:uiPriority w:val="99"/>
    <w:semiHidden/>
    <w:unhideWhenUsed/>
    <w:rsid w:val="003025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2534"/>
  </w:style>
  <w:style w:type="table" w:styleId="TableGrid">
    <w:name w:val="Table Grid"/>
    <w:basedOn w:val="TableNormal"/>
    <w:uiPriority w:val="59"/>
    <w:rsid w:val="00DA5BE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1C42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42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C4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C4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C4240"/>
    <w:rPr>
      <w:b/>
      <w:bCs/>
    </w:rPr>
  </w:style>
  <w:style w:type="paragraph" w:styleId="BalloonText">
    <w:name w:val="Balloon Text"/>
    <w:basedOn w:val="Normal"/>
    <w:link w:val="BalloonTextChar"/>
    <w:rsid w:val="001C42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42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B532C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C20A8-8D50-E249-99ED-1FDE65761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9</Words>
  <Characters>4787</Characters>
  <Application>Microsoft Macintosh Word</Application>
  <DocSecurity>0</DocSecurity>
  <Lines>39</Lines>
  <Paragraphs>9</Paragraphs>
  <ScaleCrop>false</ScaleCrop>
  <Company>LSHTM</Company>
  <LinksUpToDate>false</LinksUpToDate>
  <CharactersWithSpaces>5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Sepulveda</dc:creator>
  <cp:lastModifiedBy>Nuno Sepulveda</cp:lastModifiedBy>
  <cp:revision>3</cp:revision>
  <cp:lastPrinted>2013-12-20T12:58:00Z</cp:lastPrinted>
  <dcterms:created xsi:type="dcterms:W3CDTF">2014-03-16T12:55:00Z</dcterms:created>
  <dcterms:modified xsi:type="dcterms:W3CDTF">2014-03-16T12:55:00Z</dcterms:modified>
</cp:coreProperties>
</file>